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FB8A" w14:textId="5B2ECFD6" w:rsidR="002C6EA9" w:rsidRPr="002C6EA9" w:rsidRDefault="00DA39CD" w:rsidP="002C6EA9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  <w:bookmarkStart w:id="0" w:name="_Hlk112075436"/>
      <w:bookmarkStart w:id="1" w:name="_Ref56700056"/>
      <w:bookmarkStart w:id="2" w:name="_Toc59610946"/>
      <w:bookmarkEnd w:id="0"/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Supplementary 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>Figure</w:t>
      </w:r>
      <w:bookmarkEnd w:id="1"/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1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>: Sankey chart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 for MRI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showing the relationship between the pre-test (EBQ) and post-test scores. Within each panel the left bar chart represents the pre (EBQ) score and the right represents the post-screening score. The ribbons connecting the left and right axis are proportional to the number of participants who transition from the pre-score to the post-score</w:t>
      </w:r>
      <w:bookmarkEnd w:id="2"/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. Labels are shown for proportions above 2%. </w:t>
      </w:r>
    </w:p>
    <w:p w14:paraId="68D2BBD8" w14:textId="1D8FA9FA" w:rsidR="00DA39CD" w:rsidRDefault="0055013A" w:rsidP="0055013A">
      <w:pPr>
        <w:spacing w:before="0" w:after="0" w:line="240" w:lineRule="auto"/>
        <w:jc w:val="center"/>
        <w:rPr>
          <w:b/>
          <w:iCs/>
          <w:color w:val="000000" w:themeColor="text1"/>
          <w:szCs w:val="21"/>
        </w:rPr>
      </w:pPr>
      <w:bookmarkStart w:id="3" w:name="_Hlk112074829"/>
      <w:bookmarkStart w:id="4" w:name="_Toc59610947"/>
      <w:bookmarkEnd w:id="3"/>
      <w:r>
        <w:rPr>
          <w:b/>
          <w:bCs/>
          <w:i/>
          <w:iCs/>
          <w:noProof/>
          <w:color w:val="000000" w:themeColor="text1"/>
          <w:szCs w:val="21"/>
        </w:rPr>
        <w:drawing>
          <wp:inline distT="0" distB="0" distL="0" distR="0" wp14:anchorId="3FB5A0AE" wp14:editId="4CCD54E2">
            <wp:extent cx="5219700" cy="77387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73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39CD">
        <w:rPr>
          <w:b/>
          <w:bCs/>
          <w:i/>
          <w:iCs/>
          <w:color w:val="000000" w:themeColor="text1"/>
          <w:szCs w:val="21"/>
        </w:rPr>
        <w:br w:type="page"/>
      </w:r>
    </w:p>
    <w:p w14:paraId="46ABCE38" w14:textId="5BE548E3" w:rsidR="00EE428B" w:rsidRPr="002C6EA9" w:rsidRDefault="00DA39CD" w:rsidP="002C6EA9">
      <w:pPr>
        <w:pStyle w:val="FigureCaptions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color w:val="000000" w:themeColor="text1"/>
          <w:sz w:val="22"/>
          <w:szCs w:val="21"/>
        </w:rPr>
        <w:lastRenderedPageBreak/>
        <w:t xml:space="preserve">Supplementary 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Figure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2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>: Sankey chart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 for PSA</w:t>
      </w:r>
      <w:r w:rsidR="002C6EA9"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showing the relationship between the pre-test scores and post-test scores</w:t>
      </w:r>
      <w:bookmarkEnd w:id="4"/>
      <w:r>
        <w:rPr>
          <w:b/>
          <w:bCs w:val="0"/>
          <w:i w:val="0"/>
          <w:iCs/>
          <w:color w:val="000000" w:themeColor="text1"/>
          <w:sz w:val="22"/>
          <w:szCs w:val="21"/>
        </w:rPr>
        <w:t>. Labels are shown for proportions above 2%.</w:t>
      </w:r>
    </w:p>
    <w:p w14:paraId="5C8AD160" w14:textId="3962F766" w:rsidR="00856FBD" w:rsidRDefault="00856FBD" w:rsidP="00856FBD">
      <w:pPr>
        <w:spacing w:before="0" w:after="0" w:line="240" w:lineRule="auto"/>
        <w:jc w:val="center"/>
        <w:rPr>
          <w:b/>
          <w:iCs/>
          <w:color w:val="000000" w:themeColor="text1"/>
          <w:szCs w:val="21"/>
        </w:rPr>
      </w:pPr>
      <w:bookmarkStart w:id="5" w:name="_Ref56692791"/>
      <w:bookmarkStart w:id="6" w:name="_Toc59610948"/>
      <w:r>
        <w:rPr>
          <w:b/>
          <w:bCs/>
          <w:i/>
          <w:iCs/>
          <w:noProof/>
          <w:color w:val="000000" w:themeColor="text1"/>
          <w:szCs w:val="21"/>
        </w:rPr>
        <w:drawing>
          <wp:inline distT="0" distB="0" distL="0" distR="0" wp14:anchorId="24B9E77D" wp14:editId="09109308">
            <wp:extent cx="5219700" cy="7738745"/>
            <wp:effectExtent l="0" t="0" r="0" b="0"/>
            <wp:docPr id="10" name="Picture 10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73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3CDF1" w14:textId="7DD3E789" w:rsidR="00856FBD" w:rsidRDefault="00856FBD">
      <w:pPr>
        <w:spacing w:before="0" w:after="0" w:line="240" w:lineRule="auto"/>
        <w:jc w:val="left"/>
        <w:rPr>
          <w:b/>
          <w:iCs/>
          <w:color w:val="000000" w:themeColor="text1"/>
          <w:szCs w:val="21"/>
        </w:rPr>
      </w:pPr>
      <w:r>
        <w:rPr>
          <w:b/>
          <w:bCs/>
          <w:i/>
          <w:iCs/>
          <w:color w:val="000000" w:themeColor="text1"/>
          <w:szCs w:val="21"/>
        </w:rPr>
        <w:br w:type="page"/>
      </w:r>
    </w:p>
    <w:p w14:paraId="255BBB82" w14:textId="7A396113" w:rsidR="00856FBD" w:rsidRDefault="00DA39CD" w:rsidP="00DA39CD">
      <w:pPr>
        <w:pStyle w:val="FigureCaptions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color w:val="000000" w:themeColor="text1"/>
          <w:sz w:val="22"/>
          <w:szCs w:val="21"/>
        </w:rPr>
        <w:lastRenderedPageBreak/>
        <w:t xml:space="preserve">Supplementary 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Figure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3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: </w:t>
      </w:r>
      <w:r w:rsidR="00856FBD" w:rsidRPr="002C6EA9">
        <w:rPr>
          <w:b/>
          <w:bCs w:val="0"/>
          <w:i w:val="0"/>
          <w:iCs/>
          <w:color w:val="000000" w:themeColor="text1"/>
          <w:sz w:val="22"/>
          <w:szCs w:val="21"/>
        </w:rPr>
        <w:t>Sankey chart</w:t>
      </w:r>
      <w:r w:rsidR="00856FBD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for US</w:t>
      </w:r>
      <w:r w:rsidR="00856FBD"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showing the relationship between the pre-test scores and post-test scores</w:t>
      </w:r>
      <w:r w:rsidR="00856FBD">
        <w:rPr>
          <w:b/>
          <w:bCs w:val="0"/>
          <w:i w:val="0"/>
          <w:iCs/>
          <w:color w:val="000000" w:themeColor="text1"/>
          <w:sz w:val="22"/>
          <w:szCs w:val="21"/>
        </w:rPr>
        <w:t>. Labels are shown for proportions above 2%.</w:t>
      </w:r>
    </w:p>
    <w:p w14:paraId="064E118A" w14:textId="121CEA77" w:rsidR="00856FBD" w:rsidRDefault="00856FBD" w:rsidP="00856FBD">
      <w:pPr>
        <w:spacing w:before="0" w:after="0" w:line="240" w:lineRule="auto"/>
        <w:jc w:val="center"/>
        <w:rPr>
          <w:b/>
          <w:iCs/>
          <w:color w:val="000000" w:themeColor="text1"/>
          <w:szCs w:val="21"/>
        </w:rPr>
      </w:pPr>
      <w:r>
        <w:rPr>
          <w:b/>
          <w:bCs/>
          <w:i/>
          <w:iCs/>
          <w:noProof/>
          <w:color w:val="000000" w:themeColor="text1"/>
          <w:szCs w:val="21"/>
        </w:rPr>
        <w:drawing>
          <wp:inline distT="0" distB="0" distL="0" distR="0" wp14:anchorId="7A5B8B14" wp14:editId="1E03CA06">
            <wp:extent cx="5219700" cy="7738745"/>
            <wp:effectExtent l="0" t="0" r="0" b="0"/>
            <wp:docPr id="11" name="Picture 1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73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i/>
          <w:iCs/>
          <w:color w:val="000000" w:themeColor="text1"/>
          <w:szCs w:val="21"/>
        </w:rPr>
        <w:br w:type="page"/>
      </w:r>
    </w:p>
    <w:p w14:paraId="73FE95F2" w14:textId="372EB9C7" w:rsidR="00873A74" w:rsidRDefault="00873A74" w:rsidP="00873A74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color w:val="000000" w:themeColor="text1"/>
          <w:sz w:val="22"/>
          <w:szCs w:val="21"/>
        </w:rPr>
        <w:lastRenderedPageBreak/>
        <w:t xml:space="preserve">Supplementary 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Figure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4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: Divergent stacked bar charge showing the PBQ components for MRI vs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US</w:t>
      </w:r>
    </w:p>
    <w:p w14:paraId="2DD4DFC6" w14:textId="57CF3F6A" w:rsidR="001A5DB9" w:rsidRDefault="001A5DB9" w:rsidP="00873A74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noProof/>
          <w:color w:val="000000" w:themeColor="text1"/>
          <w:szCs w:val="21"/>
        </w:rPr>
        <w:drawing>
          <wp:inline distT="0" distB="0" distL="0" distR="0" wp14:anchorId="1B6A3E99" wp14:editId="3F55C0B9">
            <wp:extent cx="5219700" cy="3238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0A6EA" w14:textId="4EC82DA0" w:rsidR="001A5DB9" w:rsidRDefault="001A5DB9" w:rsidP="00873A74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</w:p>
    <w:p w14:paraId="25035C7A" w14:textId="77777777" w:rsidR="003C3E57" w:rsidRDefault="003C3E57" w:rsidP="001A5DB9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</w:p>
    <w:p w14:paraId="2887B78A" w14:textId="0E8525AF" w:rsidR="001A5DB9" w:rsidRPr="002C6EA9" w:rsidRDefault="001A5DB9" w:rsidP="001A5DB9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Supplementary 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Figure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5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: Divergent stacked bar charge showing the PBQ components for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PSA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 vs </w:t>
      </w:r>
      <w:r>
        <w:rPr>
          <w:b/>
          <w:bCs w:val="0"/>
          <w:i w:val="0"/>
          <w:iCs/>
          <w:color w:val="000000" w:themeColor="text1"/>
          <w:sz w:val="22"/>
          <w:szCs w:val="21"/>
        </w:rPr>
        <w:t>US</w:t>
      </w:r>
    </w:p>
    <w:p w14:paraId="52453718" w14:textId="4C652862" w:rsidR="00DA39CD" w:rsidRDefault="001A5DB9" w:rsidP="00873A74">
      <w:pPr>
        <w:spacing w:before="0" w:after="0" w:line="240" w:lineRule="auto"/>
        <w:jc w:val="center"/>
        <w:rPr>
          <w:b/>
          <w:bCs/>
          <w:i/>
          <w:iCs/>
          <w:color w:val="000000" w:themeColor="text1"/>
          <w:szCs w:val="21"/>
        </w:rPr>
      </w:pPr>
      <w:r>
        <w:rPr>
          <w:b/>
          <w:bCs/>
          <w:i/>
          <w:iCs/>
          <w:noProof/>
          <w:color w:val="000000" w:themeColor="text1"/>
          <w:szCs w:val="21"/>
        </w:rPr>
        <w:drawing>
          <wp:inline distT="0" distB="0" distL="0" distR="0" wp14:anchorId="2DB1DD77" wp14:editId="4C2D2A74">
            <wp:extent cx="5219700" cy="3238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39CD">
        <w:rPr>
          <w:b/>
          <w:bCs/>
          <w:i/>
          <w:iCs/>
          <w:color w:val="000000" w:themeColor="text1"/>
          <w:szCs w:val="21"/>
        </w:rPr>
        <w:br w:type="page"/>
      </w:r>
    </w:p>
    <w:p w14:paraId="3BBD1516" w14:textId="77777777" w:rsidR="001A5DB9" w:rsidRDefault="001A5DB9" w:rsidP="00873A74">
      <w:pPr>
        <w:spacing w:before="0" w:after="0" w:line="240" w:lineRule="auto"/>
        <w:jc w:val="center"/>
        <w:rPr>
          <w:b/>
          <w:iCs/>
          <w:color w:val="000000" w:themeColor="text1"/>
          <w:szCs w:val="21"/>
        </w:rPr>
      </w:pPr>
    </w:p>
    <w:p w14:paraId="599D38FF" w14:textId="21F247B2" w:rsidR="00FD4E13" w:rsidRPr="002C6EA9" w:rsidRDefault="00FD4E13" w:rsidP="00FD4E13">
      <w:pPr>
        <w:pStyle w:val="FigureCaptions"/>
        <w:jc w:val="both"/>
        <w:rPr>
          <w:b/>
          <w:bCs w:val="0"/>
          <w:i w:val="0"/>
          <w:iCs/>
          <w:color w:val="000000" w:themeColor="text1"/>
          <w:sz w:val="22"/>
          <w:szCs w:val="21"/>
        </w:rPr>
      </w:pPr>
      <w:r>
        <w:rPr>
          <w:b/>
          <w:bCs w:val="0"/>
          <w:i w:val="0"/>
          <w:iCs/>
          <w:color w:val="000000" w:themeColor="text1"/>
          <w:sz w:val="22"/>
          <w:szCs w:val="21"/>
        </w:rPr>
        <w:t xml:space="preserve">Supplementary </w:t>
      </w:r>
      <w:r w:rsidRPr="002C6EA9">
        <w:rPr>
          <w:b/>
          <w:bCs w:val="0"/>
          <w:i w:val="0"/>
          <w:iCs/>
          <w:color w:val="000000" w:themeColor="text1"/>
          <w:sz w:val="22"/>
          <w:szCs w:val="21"/>
        </w:rPr>
        <w:t xml:space="preserve">Figure 6: Sankey flow diagram focusing on the flow of overall preference before and after completing each screening test. </w:t>
      </w:r>
    </w:p>
    <w:p w14:paraId="4A2B41F5" w14:textId="0C2CA599" w:rsidR="00FD4E13" w:rsidRDefault="00FD4E13" w:rsidP="003C3E57">
      <w:pPr>
        <w:pStyle w:val="Figures"/>
        <w:jc w:val="center"/>
        <w:rPr>
          <w:b/>
          <w:iCs/>
          <w:color w:val="000000" w:themeColor="text1"/>
          <w:szCs w:val="21"/>
        </w:rPr>
      </w:pPr>
      <w:r>
        <w:rPr>
          <w:rFonts w:asciiTheme="minorHAnsi" w:hAnsiTheme="minorHAnsi"/>
        </w:rPr>
        <w:drawing>
          <wp:inline distT="0" distB="0" distL="0" distR="0" wp14:anchorId="4B0DE857" wp14:editId="6F9729A5">
            <wp:extent cx="3599815" cy="4319270"/>
            <wp:effectExtent l="0" t="0" r="635" b="5080"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9A790" w14:textId="63FE1601" w:rsidR="003C3E57" w:rsidRDefault="003C3E57" w:rsidP="003C3E57">
      <w:pPr>
        <w:pStyle w:val="Figures"/>
        <w:jc w:val="center"/>
        <w:rPr>
          <w:b/>
          <w:iCs/>
          <w:color w:val="000000" w:themeColor="text1"/>
          <w:szCs w:val="21"/>
        </w:rPr>
      </w:pPr>
    </w:p>
    <w:p w14:paraId="259F0446" w14:textId="77777777" w:rsidR="003C3E57" w:rsidRDefault="003C3E57" w:rsidP="003C3E57">
      <w:pPr>
        <w:pStyle w:val="Figures"/>
        <w:jc w:val="center"/>
        <w:rPr>
          <w:b/>
          <w:iCs/>
          <w:color w:val="000000" w:themeColor="text1"/>
          <w:szCs w:val="21"/>
        </w:rPr>
      </w:pPr>
    </w:p>
    <w:p w14:paraId="2D39E191" w14:textId="02BC130B" w:rsidR="00D30CCF" w:rsidRPr="00F852F1" w:rsidRDefault="00D30CCF" w:rsidP="00D30CCF">
      <w:pPr>
        <w:spacing w:before="0" w:after="160" w:line="259" w:lineRule="auto"/>
        <w:jc w:val="left"/>
        <w:rPr>
          <w:b/>
          <w:bCs/>
          <w:color w:val="000000" w:themeColor="text1"/>
        </w:rPr>
      </w:pPr>
      <w:r w:rsidRPr="00F852F1">
        <w:rPr>
          <w:rFonts w:cs="Times New Roman"/>
          <w:b/>
          <w:bCs/>
          <w:color w:val="000000" w:themeColor="text1"/>
        </w:rPr>
        <w:t>Supplementary Figure 7: A bar chart comparing the willingness of participants to have a repeat ultrasound, MRI or PSA screening test.</w:t>
      </w:r>
    </w:p>
    <w:p w14:paraId="208F40BC" w14:textId="77777777" w:rsidR="00D30CCF" w:rsidRPr="00BB7A32" w:rsidRDefault="00D30CCF" w:rsidP="00D30CCF">
      <w:pPr>
        <w:spacing w:before="0" w:after="160" w:line="259" w:lineRule="auto"/>
        <w:jc w:val="lef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424D13D" wp14:editId="237BFB69">
            <wp:simplePos x="0" y="0"/>
            <wp:positionH relativeFrom="column">
              <wp:posOffset>219075</wp:posOffset>
            </wp:positionH>
            <wp:positionV relativeFrom="paragraph">
              <wp:posOffset>8255</wp:posOffset>
            </wp:positionV>
            <wp:extent cx="5219700" cy="3152140"/>
            <wp:effectExtent l="0" t="0" r="0" b="0"/>
            <wp:wrapNone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36"/>
                    <a:stretch/>
                  </pic:blipFill>
                  <pic:spPr bwMode="auto">
                    <a:xfrm>
                      <a:off x="0" y="0"/>
                      <a:ext cx="5219700" cy="315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B32398" w14:textId="77777777" w:rsidR="00D30CCF" w:rsidRDefault="00D30CCF" w:rsidP="00D30CCF"/>
    <w:p w14:paraId="1D695A02" w14:textId="77777777" w:rsidR="00D30CCF" w:rsidRDefault="00D30CCF" w:rsidP="00D30CCF"/>
    <w:p w14:paraId="6DAEC5C2" w14:textId="77777777" w:rsidR="00D30CCF" w:rsidRDefault="00D30CCF" w:rsidP="00D30CCF"/>
    <w:p w14:paraId="64E584CE" w14:textId="77777777" w:rsidR="00D30CCF" w:rsidRDefault="00D30CCF" w:rsidP="00D30CCF"/>
    <w:p w14:paraId="2206BD7B" w14:textId="77777777" w:rsidR="003C3E57" w:rsidRDefault="003C3E57">
      <w:pPr>
        <w:spacing w:before="0" w:after="0" w:line="240" w:lineRule="auto"/>
        <w:jc w:val="left"/>
        <w:rPr>
          <w:b/>
          <w:bCs/>
          <w:i/>
          <w:iCs/>
          <w:color w:val="000000" w:themeColor="text1"/>
          <w:szCs w:val="21"/>
        </w:rPr>
      </w:pPr>
      <w:r>
        <w:rPr>
          <w:b/>
          <w:bCs/>
          <w:i/>
          <w:iCs/>
          <w:color w:val="000000" w:themeColor="text1"/>
          <w:szCs w:val="21"/>
        </w:rPr>
        <w:br w:type="page"/>
      </w:r>
    </w:p>
    <w:p w14:paraId="3BB62940" w14:textId="0ED6AA65" w:rsidR="003C3E57" w:rsidRPr="00F852F1" w:rsidRDefault="003C3E57" w:rsidP="003C3E57">
      <w:pPr>
        <w:spacing w:before="0" w:after="160" w:line="259" w:lineRule="auto"/>
        <w:jc w:val="left"/>
        <w:rPr>
          <w:rFonts w:cs="Times New Roman"/>
          <w:b/>
          <w:bCs/>
          <w:color w:val="000000" w:themeColor="text1"/>
        </w:rPr>
      </w:pPr>
      <w:r w:rsidRPr="00F852F1">
        <w:rPr>
          <w:rFonts w:cs="Times New Roman"/>
          <w:b/>
          <w:bCs/>
          <w:color w:val="000000" w:themeColor="text1"/>
        </w:rPr>
        <w:lastRenderedPageBreak/>
        <w:t>Supplementary Tabe 1: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2291"/>
      </w:tblGrid>
      <w:tr w:rsidR="00F852F1" w14:paraId="5DD8F24A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7378570" w14:textId="77777777" w:rsidR="00F852F1" w:rsidRDefault="00F852F1" w:rsidP="00F852F1">
            <w:pPr>
              <w:spacing w:before="0" w:after="0" w:line="312" w:lineRule="auto"/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1806F45A" w14:textId="77777777" w:rsidR="00F852F1" w:rsidRPr="00874649" w:rsidRDefault="00F852F1" w:rsidP="00F852F1">
            <w:pPr>
              <w:spacing w:before="0" w:after="0" w:line="312" w:lineRule="auto"/>
              <w:rPr>
                <w:b/>
                <w:bCs/>
              </w:rPr>
            </w:pPr>
            <w:r w:rsidRPr="00874649">
              <w:rPr>
                <w:b/>
                <w:bCs/>
              </w:rPr>
              <w:t>Participants (n = 408)</w:t>
            </w:r>
          </w:p>
        </w:tc>
      </w:tr>
      <w:tr w:rsidR="00F852F1" w14:paraId="6D1DE777" w14:textId="77777777" w:rsidTr="00367239">
        <w:trPr>
          <w:trHeight w:val="275"/>
        </w:trPr>
        <w:tc>
          <w:tcPr>
            <w:tcW w:w="4697" w:type="dxa"/>
            <w:gridSpan w:val="2"/>
          </w:tcPr>
          <w:p w14:paraId="66D3F9AA" w14:textId="77777777" w:rsidR="00F852F1" w:rsidRPr="00DB0C0F" w:rsidRDefault="00F852F1" w:rsidP="00F852F1">
            <w:pPr>
              <w:spacing w:before="0" w:after="0" w:line="312" w:lineRule="auto"/>
              <w:rPr>
                <w:b/>
              </w:rPr>
            </w:pPr>
            <w:r w:rsidRPr="00DB0C0F">
              <w:rPr>
                <w:b/>
              </w:rPr>
              <w:t>Age (years)</w:t>
            </w:r>
          </w:p>
        </w:tc>
      </w:tr>
      <w:tr w:rsidR="00F852F1" w14:paraId="0D6B81DF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F45B1F9" w14:textId="77777777" w:rsidR="00F852F1" w:rsidRDefault="00F852F1" w:rsidP="00F852F1">
            <w:pPr>
              <w:spacing w:before="0" w:after="0" w:line="312" w:lineRule="auto"/>
            </w:pPr>
            <w:r>
              <w:t>50-54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1FC96D1C" w14:textId="77777777" w:rsidR="00F852F1" w:rsidRDefault="00F852F1" w:rsidP="00F852F1">
            <w:pPr>
              <w:spacing w:before="0" w:after="0" w:line="312" w:lineRule="auto"/>
            </w:pPr>
            <w:r>
              <w:t>140 (34.3%)</w:t>
            </w:r>
          </w:p>
        </w:tc>
      </w:tr>
      <w:tr w:rsidR="00F852F1" w14:paraId="4CDBDD90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7062126A" w14:textId="77777777" w:rsidR="00F852F1" w:rsidRDefault="00F852F1" w:rsidP="00F852F1">
            <w:pPr>
              <w:spacing w:before="0" w:after="0" w:line="312" w:lineRule="auto"/>
            </w:pPr>
            <w:r>
              <w:t>55-59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7D695481" w14:textId="77777777" w:rsidR="00F852F1" w:rsidRDefault="00F852F1" w:rsidP="00F852F1">
            <w:pPr>
              <w:spacing w:before="0" w:after="0" w:line="312" w:lineRule="auto"/>
            </w:pPr>
            <w:r>
              <w:t>127 (31.1%)</w:t>
            </w:r>
          </w:p>
        </w:tc>
      </w:tr>
      <w:tr w:rsidR="00F852F1" w14:paraId="0139F6FE" w14:textId="77777777" w:rsidTr="00367239">
        <w:trPr>
          <w:trHeight w:val="275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9CFAB2A" w14:textId="77777777" w:rsidR="00F852F1" w:rsidRDefault="00F852F1" w:rsidP="00F852F1">
            <w:pPr>
              <w:spacing w:before="0" w:after="0" w:line="312" w:lineRule="auto"/>
            </w:pPr>
            <w:r>
              <w:t>60-64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1EE63989" w14:textId="77777777" w:rsidR="00F852F1" w:rsidRDefault="00F852F1" w:rsidP="00F852F1">
            <w:pPr>
              <w:spacing w:before="0" w:after="0" w:line="312" w:lineRule="auto"/>
            </w:pPr>
            <w:r>
              <w:t>85 (20.8%)</w:t>
            </w:r>
          </w:p>
        </w:tc>
      </w:tr>
      <w:tr w:rsidR="00F852F1" w14:paraId="40C16295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7C526EC" w14:textId="77777777" w:rsidR="00F852F1" w:rsidRDefault="00F852F1" w:rsidP="00F852F1">
            <w:pPr>
              <w:spacing w:before="0" w:after="0" w:line="312" w:lineRule="auto"/>
            </w:pPr>
            <w:r>
              <w:t>65-69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5172EB80" w14:textId="77777777" w:rsidR="00F852F1" w:rsidRDefault="00F852F1" w:rsidP="00F852F1">
            <w:pPr>
              <w:spacing w:before="0" w:after="0" w:line="312" w:lineRule="auto"/>
            </w:pPr>
            <w:r>
              <w:t>56 (13.7%)</w:t>
            </w:r>
          </w:p>
        </w:tc>
      </w:tr>
      <w:tr w:rsidR="00F852F1" w14:paraId="696A3730" w14:textId="77777777" w:rsidTr="00367239">
        <w:trPr>
          <w:trHeight w:val="284"/>
        </w:trPr>
        <w:tc>
          <w:tcPr>
            <w:tcW w:w="4697" w:type="dxa"/>
            <w:gridSpan w:val="2"/>
          </w:tcPr>
          <w:p w14:paraId="55EFBE73" w14:textId="77777777" w:rsidR="00F852F1" w:rsidRPr="00DB0C0F" w:rsidRDefault="00F852F1" w:rsidP="00F852F1">
            <w:pPr>
              <w:spacing w:before="0" w:after="0" w:line="312" w:lineRule="auto"/>
              <w:rPr>
                <w:b/>
              </w:rPr>
            </w:pPr>
            <w:r w:rsidRPr="00DB0C0F">
              <w:rPr>
                <w:b/>
              </w:rPr>
              <w:t>Ethnicity</w:t>
            </w:r>
          </w:p>
        </w:tc>
      </w:tr>
      <w:tr w:rsidR="00F852F1" w14:paraId="33C0804E" w14:textId="77777777" w:rsidTr="00367239">
        <w:trPr>
          <w:trHeight w:val="275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AD41E7B" w14:textId="77777777" w:rsidR="00F852F1" w:rsidRDefault="00F852F1" w:rsidP="00F852F1">
            <w:pPr>
              <w:spacing w:before="0" w:after="0" w:line="312" w:lineRule="auto"/>
            </w:pPr>
            <w:r>
              <w:t>White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26A219B2" w14:textId="77777777" w:rsidR="00F852F1" w:rsidRDefault="00F852F1" w:rsidP="00F852F1">
            <w:pPr>
              <w:spacing w:before="0" w:after="0" w:line="312" w:lineRule="auto"/>
            </w:pPr>
            <w:r>
              <w:t>155 (38.0%)</w:t>
            </w:r>
          </w:p>
        </w:tc>
      </w:tr>
      <w:tr w:rsidR="00F852F1" w14:paraId="5C8A53AA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7B07047A" w14:textId="77777777" w:rsidR="00F852F1" w:rsidRDefault="00F852F1" w:rsidP="00F852F1">
            <w:pPr>
              <w:spacing w:before="0" w:after="0" w:line="312" w:lineRule="auto"/>
            </w:pPr>
            <w:r>
              <w:t>Black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5743BBD9" w14:textId="77777777" w:rsidR="00F852F1" w:rsidRDefault="00F852F1" w:rsidP="00F852F1">
            <w:pPr>
              <w:spacing w:before="0" w:after="0" w:line="312" w:lineRule="auto"/>
            </w:pPr>
            <w:r>
              <w:t>132 (32.4%)</w:t>
            </w:r>
          </w:p>
        </w:tc>
      </w:tr>
      <w:tr w:rsidR="00F852F1" w14:paraId="4E2C302E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41B886CF" w14:textId="77777777" w:rsidR="00F852F1" w:rsidRDefault="00F852F1" w:rsidP="00F852F1">
            <w:pPr>
              <w:spacing w:before="0" w:after="0" w:line="312" w:lineRule="auto"/>
            </w:pPr>
            <w:r>
              <w:t>Asian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5F189C2C" w14:textId="77777777" w:rsidR="00F852F1" w:rsidRDefault="00F852F1" w:rsidP="00F852F1">
            <w:pPr>
              <w:spacing w:before="0" w:after="0" w:line="312" w:lineRule="auto"/>
            </w:pPr>
            <w:r>
              <w:t>94 (23.0%)</w:t>
            </w:r>
          </w:p>
        </w:tc>
      </w:tr>
      <w:tr w:rsidR="00F852F1" w14:paraId="75486A65" w14:textId="77777777" w:rsidTr="00367239">
        <w:trPr>
          <w:trHeight w:val="275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104139A5" w14:textId="77777777" w:rsidR="00F852F1" w:rsidRDefault="00F852F1" w:rsidP="00F852F1">
            <w:pPr>
              <w:spacing w:before="0" w:after="0" w:line="312" w:lineRule="auto"/>
            </w:pPr>
            <w:r>
              <w:t>Other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314D15C1" w14:textId="77777777" w:rsidR="00F852F1" w:rsidRDefault="00F852F1" w:rsidP="00F852F1">
            <w:pPr>
              <w:spacing w:before="0" w:after="0" w:line="312" w:lineRule="auto"/>
            </w:pPr>
            <w:r>
              <w:t>18 (4.4%)</w:t>
            </w:r>
          </w:p>
        </w:tc>
      </w:tr>
      <w:tr w:rsidR="00F852F1" w14:paraId="13D847C5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7626AA5C" w14:textId="77777777" w:rsidR="00F852F1" w:rsidRDefault="00F852F1" w:rsidP="00F852F1">
            <w:pPr>
              <w:spacing w:before="0" w:after="0" w:line="312" w:lineRule="auto"/>
            </w:pPr>
            <w:r>
              <w:t>Mixed race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44628D6C" w14:textId="77777777" w:rsidR="00F852F1" w:rsidRDefault="00F852F1" w:rsidP="00F852F1">
            <w:pPr>
              <w:spacing w:before="0" w:after="0" w:line="312" w:lineRule="auto"/>
            </w:pPr>
            <w:r>
              <w:t>9 (2.2%)</w:t>
            </w:r>
          </w:p>
        </w:tc>
      </w:tr>
      <w:tr w:rsidR="00F852F1" w14:paraId="7B7CE47B" w14:textId="77777777" w:rsidTr="00367239">
        <w:trPr>
          <w:trHeight w:val="284"/>
        </w:trPr>
        <w:tc>
          <w:tcPr>
            <w:tcW w:w="4697" w:type="dxa"/>
            <w:gridSpan w:val="2"/>
          </w:tcPr>
          <w:p w14:paraId="6B461ABE" w14:textId="77777777" w:rsidR="00F852F1" w:rsidRPr="00430132" w:rsidRDefault="00F852F1" w:rsidP="00F852F1">
            <w:pPr>
              <w:spacing w:before="0" w:after="0" w:line="312" w:lineRule="auto"/>
              <w:rPr>
                <w:b/>
              </w:rPr>
            </w:pPr>
            <w:r w:rsidRPr="00F1494E">
              <w:rPr>
                <w:b/>
              </w:rPr>
              <w:t xml:space="preserve">Index of Multiple </w:t>
            </w:r>
            <w:r>
              <w:rPr>
                <w:b/>
              </w:rPr>
              <w:t>D</w:t>
            </w:r>
            <w:r w:rsidRPr="00F1494E">
              <w:rPr>
                <w:b/>
              </w:rPr>
              <w:t xml:space="preserve">eprivation </w:t>
            </w:r>
            <w:r>
              <w:rPr>
                <w:b/>
              </w:rPr>
              <w:t>Quintile</w:t>
            </w:r>
          </w:p>
        </w:tc>
      </w:tr>
      <w:tr w:rsidR="00F852F1" w14:paraId="35A63B3F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01562D76" w14:textId="77777777" w:rsidR="00F852F1" w:rsidRDefault="00F852F1" w:rsidP="00F852F1">
            <w:pPr>
              <w:spacing w:before="0" w:after="0" w:line="312" w:lineRule="auto"/>
            </w:pPr>
            <w:r>
              <w:t>1 (least deprived)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621AB532" w14:textId="77777777" w:rsidR="00F852F1" w:rsidRDefault="00F852F1" w:rsidP="00F852F1">
            <w:pPr>
              <w:spacing w:before="0" w:after="0" w:line="312" w:lineRule="auto"/>
            </w:pPr>
            <w:r>
              <w:t>54 (13.2%)</w:t>
            </w:r>
          </w:p>
        </w:tc>
      </w:tr>
      <w:tr w:rsidR="00F852F1" w14:paraId="1917F68F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453BBD66" w14:textId="77777777" w:rsidR="00F852F1" w:rsidRDefault="00F852F1" w:rsidP="00F852F1">
            <w:pPr>
              <w:spacing w:before="0" w:after="0" w:line="312" w:lineRule="auto"/>
            </w:pPr>
            <w:r>
              <w:t>2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1FDDBFE8" w14:textId="77777777" w:rsidR="00F852F1" w:rsidRDefault="00F852F1" w:rsidP="00F852F1">
            <w:pPr>
              <w:spacing w:before="0" w:after="0" w:line="312" w:lineRule="auto"/>
            </w:pPr>
            <w:r>
              <w:t>109 (26.7%)</w:t>
            </w:r>
          </w:p>
        </w:tc>
      </w:tr>
      <w:tr w:rsidR="00F852F1" w14:paraId="240A4C9E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475A862B" w14:textId="77777777" w:rsidR="00F852F1" w:rsidRDefault="00F852F1" w:rsidP="00F852F1">
            <w:pPr>
              <w:spacing w:before="0" w:after="0" w:line="312" w:lineRule="auto"/>
            </w:pPr>
            <w:r>
              <w:t>3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76D9FEA1" w14:textId="77777777" w:rsidR="00F852F1" w:rsidRDefault="00F852F1" w:rsidP="00F852F1">
            <w:pPr>
              <w:spacing w:before="0" w:after="0" w:line="312" w:lineRule="auto"/>
            </w:pPr>
            <w:r>
              <w:t>137 (33.6%)</w:t>
            </w:r>
          </w:p>
        </w:tc>
      </w:tr>
      <w:tr w:rsidR="00F852F1" w14:paraId="0D07E863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3A2A130E" w14:textId="77777777" w:rsidR="00F852F1" w:rsidRDefault="00F852F1" w:rsidP="00F852F1">
            <w:pPr>
              <w:spacing w:before="0" w:after="0" w:line="312" w:lineRule="auto"/>
            </w:pPr>
            <w:r>
              <w:t>4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7B29C8C3" w14:textId="77777777" w:rsidR="00F852F1" w:rsidRDefault="00F852F1" w:rsidP="00F852F1">
            <w:pPr>
              <w:spacing w:before="0" w:after="0" w:line="312" w:lineRule="auto"/>
            </w:pPr>
            <w:r>
              <w:t>62 (15.2%)</w:t>
            </w:r>
          </w:p>
        </w:tc>
      </w:tr>
      <w:tr w:rsidR="00F852F1" w14:paraId="70B35693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036AE813" w14:textId="77777777" w:rsidR="00F852F1" w:rsidRDefault="00F852F1" w:rsidP="00F852F1">
            <w:pPr>
              <w:spacing w:before="0" w:after="0" w:line="312" w:lineRule="auto"/>
            </w:pPr>
            <w:r>
              <w:t>5 (most deprived)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3755C6AB" w14:textId="77777777" w:rsidR="00F852F1" w:rsidRDefault="00F852F1" w:rsidP="00F852F1">
            <w:pPr>
              <w:spacing w:before="0" w:after="0" w:line="312" w:lineRule="auto"/>
            </w:pPr>
            <w:r>
              <w:t>44 (10.8%)</w:t>
            </w:r>
          </w:p>
        </w:tc>
      </w:tr>
      <w:tr w:rsidR="00F852F1" w14:paraId="6D85841A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2B0D380B" w14:textId="77777777" w:rsidR="00F852F1" w:rsidRDefault="00F852F1" w:rsidP="00F852F1">
            <w:pPr>
              <w:spacing w:before="0" w:after="0" w:line="312" w:lineRule="auto"/>
            </w:pPr>
            <w:r>
              <w:t>Unknown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352BD48A" w14:textId="77777777" w:rsidR="00F852F1" w:rsidRDefault="00F852F1" w:rsidP="00F852F1">
            <w:pPr>
              <w:spacing w:before="0" w:after="0" w:line="312" w:lineRule="auto"/>
            </w:pPr>
            <w:r>
              <w:t>2 (0.5%)</w:t>
            </w:r>
          </w:p>
        </w:tc>
      </w:tr>
      <w:tr w:rsidR="00F852F1" w14:paraId="7CEBD9EE" w14:textId="77777777" w:rsidTr="00367239">
        <w:trPr>
          <w:trHeight w:val="284"/>
        </w:trPr>
        <w:tc>
          <w:tcPr>
            <w:tcW w:w="4697" w:type="dxa"/>
            <w:gridSpan w:val="2"/>
          </w:tcPr>
          <w:p w14:paraId="3629CEB6" w14:textId="77777777" w:rsidR="00F852F1" w:rsidRDefault="00F852F1" w:rsidP="00F852F1">
            <w:pPr>
              <w:spacing w:before="0" w:after="0" w:line="312" w:lineRule="auto"/>
            </w:pPr>
            <w:r w:rsidRPr="0026022B">
              <w:rPr>
                <w:b/>
              </w:rPr>
              <w:t>Charlson Comorbidity</w:t>
            </w:r>
            <w:r>
              <w:rPr>
                <w:b/>
              </w:rPr>
              <w:t xml:space="preserve">  </w:t>
            </w:r>
          </w:p>
        </w:tc>
      </w:tr>
      <w:tr w:rsidR="00F852F1" w14:paraId="026245A1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7F147A0A" w14:textId="77777777" w:rsidR="00F852F1" w:rsidRDefault="00F852F1" w:rsidP="00F852F1">
            <w:pPr>
              <w:spacing w:before="0" w:after="0" w:line="312" w:lineRule="auto"/>
            </w:pPr>
            <w:r>
              <w:t>0 (none)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4F9AD821" w14:textId="77777777" w:rsidR="00F852F1" w:rsidRDefault="00F852F1" w:rsidP="00F852F1">
            <w:pPr>
              <w:spacing w:before="0" w:after="0" w:line="312" w:lineRule="auto"/>
            </w:pPr>
            <w:r w:rsidRPr="00987357">
              <w:t>324 (79.4%)</w:t>
            </w:r>
          </w:p>
        </w:tc>
      </w:tr>
      <w:tr w:rsidR="00F852F1" w14:paraId="4DF9CA9C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0F15EA96" w14:textId="77777777" w:rsidR="00F852F1" w:rsidRDefault="00F852F1" w:rsidP="00F852F1">
            <w:pPr>
              <w:spacing w:before="0" w:after="0" w:line="312" w:lineRule="auto"/>
            </w:pPr>
            <w:r>
              <w:t>1 (mild)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56D53FB4" w14:textId="77777777" w:rsidR="00F852F1" w:rsidRDefault="00F852F1" w:rsidP="00F852F1">
            <w:pPr>
              <w:spacing w:before="0" w:after="0" w:line="312" w:lineRule="auto"/>
            </w:pPr>
            <w:r w:rsidRPr="00987357">
              <w:t>49 (12.0%)</w:t>
            </w:r>
          </w:p>
        </w:tc>
      </w:tr>
      <w:tr w:rsidR="00F852F1" w14:paraId="6A2219E8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02DEA3EF" w14:textId="77777777" w:rsidR="00F852F1" w:rsidRDefault="00F852F1" w:rsidP="00F852F1">
            <w:pPr>
              <w:spacing w:before="0" w:after="0" w:line="312" w:lineRule="auto"/>
            </w:pPr>
            <w:r>
              <w:rPr>
                <w:rFonts w:cstheme="minorHAnsi"/>
              </w:rPr>
              <w:t>≥ 2 (severe)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3243B276" w14:textId="77777777" w:rsidR="00F852F1" w:rsidRDefault="00F852F1" w:rsidP="00F852F1">
            <w:pPr>
              <w:spacing w:before="0" w:after="0" w:line="312" w:lineRule="auto"/>
            </w:pPr>
            <w:r w:rsidRPr="00987357">
              <w:t>13 (3.2%)</w:t>
            </w:r>
          </w:p>
        </w:tc>
      </w:tr>
      <w:tr w:rsidR="00F852F1" w14:paraId="6269EA74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3948BD3C" w14:textId="77777777" w:rsidR="00F852F1" w:rsidRDefault="00F852F1" w:rsidP="00F852F1">
            <w:pPr>
              <w:spacing w:before="0" w:after="0"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36908C7A" w14:textId="77777777" w:rsidR="00F852F1" w:rsidRPr="00987357" w:rsidRDefault="00F852F1" w:rsidP="00F852F1">
            <w:pPr>
              <w:spacing w:before="0" w:after="0" w:line="312" w:lineRule="auto"/>
            </w:pPr>
            <w:r>
              <w:t>22 (5.4%)</w:t>
            </w:r>
          </w:p>
        </w:tc>
      </w:tr>
      <w:tr w:rsidR="00F852F1" w14:paraId="7EF196D1" w14:textId="77777777" w:rsidTr="00367239">
        <w:trPr>
          <w:trHeight w:val="275"/>
        </w:trPr>
        <w:tc>
          <w:tcPr>
            <w:tcW w:w="4697" w:type="dxa"/>
            <w:gridSpan w:val="2"/>
          </w:tcPr>
          <w:p w14:paraId="14543E95" w14:textId="77777777" w:rsidR="00F852F1" w:rsidRDefault="00F852F1" w:rsidP="00F852F1">
            <w:pPr>
              <w:spacing w:before="0" w:after="0" w:line="312" w:lineRule="auto"/>
            </w:pPr>
            <w:r w:rsidRPr="00DB0C0F">
              <w:rPr>
                <w:b/>
              </w:rPr>
              <w:t>First degree relative with prostate cancer</w:t>
            </w:r>
          </w:p>
        </w:tc>
      </w:tr>
      <w:tr w:rsidR="00F852F1" w14:paraId="17F48071" w14:textId="77777777" w:rsidTr="00367239">
        <w:trPr>
          <w:trHeight w:val="284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1533D514" w14:textId="77777777" w:rsidR="00F852F1" w:rsidRDefault="00F852F1" w:rsidP="00F852F1">
            <w:pPr>
              <w:spacing w:before="0" w:after="0" w:line="312" w:lineRule="auto"/>
            </w:pPr>
            <w:r>
              <w:t>Yes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00820B34" w14:textId="77777777" w:rsidR="00F852F1" w:rsidRDefault="00F852F1" w:rsidP="00F852F1">
            <w:pPr>
              <w:spacing w:before="0" w:after="0" w:line="312" w:lineRule="auto"/>
            </w:pPr>
            <w:r>
              <w:t>43 (10.5%)</w:t>
            </w:r>
          </w:p>
        </w:tc>
      </w:tr>
      <w:tr w:rsidR="00F852F1" w14:paraId="155132E7" w14:textId="77777777" w:rsidTr="00367239">
        <w:trPr>
          <w:trHeight w:val="275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19F02B86" w14:textId="77777777" w:rsidR="00F852F1" w:rsidRDefault="00F852F1" w:rsidP="00F852F1">
            <w:pPr>
              <w:spacing w:before="0" w:after="0" w:line="312" w:lineRule="auto"/>
            </w:pPr>
            <w:r>
              <w:t>No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2DC262B3" w14:textId="77777777" w:rsidR="00F852F1" w:rsidRDefault="00F852F1" w:rsidP="00F852F1">
            <w:pPr>
              <w:spacing w:before="0" w:after="0" w:line="312" w:lineRule="auto"/>
            </w:pPr>
            <w:r>
              <w:t>360 (88.2%)</w:t>
            </w:r>
          </w:p>
        </w:tc>
      </w:tr>
      <w:tr w:rsidR="00F852F1" w14:paraId="62298FEF" w14:textId="77777777" w:rsidTr="00367239">
        <w:trPr>
          <w:trHeight w:val="275"/>
        </w:trPr>
        <w:tc>
          <w:tcPr>
            <w:tcW w:w="2406" w:type="dxa"/>
            <w:tcBorders>
              <w:right w:val="single" w:sz="4" w:space="0" w:color="FFFFFF" w:themeColor="background1"/>
            </w:tcBorders>
          </w:tcPr>
          <w:p w14:paraId="671A76C9" w14:textId="77777777" w:rsidR="00F852F1" w:rsidRDefault="00F852F1" w:rsidP="00F852F1">
            <w:pPr>
              <w:spacing w:before="0" w:after="0" w:line="312" w:lineRule="auto"/>
            </w:pPr>
            <w:r>
              <w:t>Unknown</w:t>
            </w:r>
          </w:p>
        </w:tc>
        <w:tc>
          <w:tcPr>
            <w:tcW w:w="2291" w:type="dxa"/>
            <w:tcBorders>
              <w:left w:val="single" w:sz="4" w:space="0" w:color="FFFFFF" w:themeColor="background1"/>
            </w:tcBorders>
          </w:tcPr>
          <w:p w14:paraId="7D4BDB50" w14:textId="77777777" w:rsidR="00F852F1" w:rsidRDefault="00F852F1" w:rsidP="00F852F1">
            <w:pPr>
              <w:spacing w:before="0" w:after="0" w:line="312" w:lineRule="auto"/>
            </w:pPr>
            <w:r>
              <w:t>5 (1.2%)</w:t>
            </w:r>
          </w:p>
        </w:tc>
      </w:tr>
      <w:tr w:rsidR="00F852F1" w14:paraId="63975805" w14:textId="77777777" w:rsidTr="00367239">
        <w:trPr>
          <w:trHeight w:val="284"/>
        </w:trPr>
        <w:tc>
          <w:tcPr>
            <w:tcW w:w="4697" w:type="dxa"/>
            <w:gridSpan w:val="2"/>
          </w:tcPr>
          <w:p w14:paraId="4D303188" w14:textId="77777777" w:rsidR="00F852F1" w:rsidRDefault="00F852F1" w:rsidP="00F852F1">
            <w:pPr>
              <w:spacing w:before="0" w:after="0" w:line="312" w:lineRule="auto"/>
            </w:pPr>
            <w:r>
              <w:t xml:space="preserve">Data are n (%). </w:t>
            </w:r>
          </w:p>
          <w:p w14:paraId="6679A40C" w14:textId="17EA7AC5" w:rsidR="00F852F1" w:rsidRDefault="00F852F1" w:rsidP="00F852F1">
            <w:pPr>
              <w:spacing w:before="0" w:after="0" w:line="312" w:lineRule="auto"/>
            </w:pPr>
            <w:r>
              <w:t>PSA = Prostate-specific antigen</w:t>
            </w:r>
          </w:p>
        </w:tc>
      </w:tr>
    </w:tbl>
    <w:p w14:paraId="5B693C91" w14:textId="206F6D70" w:rsidR="003F77F6" w:rsidRDefault="003F77F6">
      <w:pPr>
        <w:spacing w:before="0" w:after="0" w:line="240" w:lineRule="auto"/>
        <w:jc w:val="left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br w:type="page"/>
      </w:r>
    </w:p>
    <w:p w14:paraId="6F456CBA" w14:textId="561D5D67" w:rsidR="003F77F6" w:rsidRPr="00F852F1" w:rsidRDefault="003F77F6" w:rsidP="003F77F6">
      <w:pPr>
        <w:spacing w:before="0" w:after="160" w:line="259" w:lineRule="auto"/>
        <w:jc w:val="left"/>
        <w:rPr>
          <w:b/>
          <w:bCs/>
          <w:i/>
          <w:iCs/>
          <w:color w:val="000000" w:themeColor="text1"/>
        </w:rPr>
      </w:pPr>
      <w:r w:rsidRPr="00F852F1">
        <w:rPr>
          <w:rFonts w:cs="Times New Roman"/>
          <w:b/>
          <w:bCs/>
          <w:color w:val="000000" w:themeColor="text1"/>
        </w:rPr>
        <w:lastRenderedPageBreak/>
        <w:t xml:space="preserve">Supplementary Table 2: </w:t>
      </w:r>
      <w:r w:rsidRPr="00F852F1">
        <w:rPr>
          <w:rFonts w:eastAsia="Calibri (Body)" w:cs="Calibri (Body)"/>
          <w:b/>
          <w:bCs/>
          <w:color w:val="000000"/>
        </w:rPr>
        <w:t>Output of non-parametric two-sample paired Sign test comparing EBQ scores for MRI vs. PSA</w:t>
      </w:r>
    </w:p>
    <w:tbl>
      <w:tblPr>
        <w:tblStyle w:val="PlainTable2"/>
        <w:tblW w:w="7737" w:type="dxa"/>
        <w:tblLayout w:type="fixed"/>
        <w:tblLook w:val="0420" w:firstRow="1" w:lastRow="0" w:firstColumn="0" w:lastColumn="0" w:noHBand="0" w:noVBand="1"/>
      </w:tblPr>
      <w:tblGrid>
        <w:gridCol w:w="1560"/>
        <w:gridCol w:w="1417"/>
        <w:gridCol w:w="1560"/>
        <w:gridCol w:w="1559"/>
        <w:gridCol w:w="1545"/>
        <w:gridCol w:w="14"/>
        <w:gridCol w:w="82"/>
      </w:tblGrid>
      <w:tr w:rsidR="003F77F6" w:rsidRPr="00BB7A32" w14:paraId="0C318716" w14:textId="77777777" w:rsidTr="0036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37" w:type="dxa"/>
            <w:gridSpan w:val="7"/>
          </w:tcPr>
          <w:p w14:paraId="671ADA31" w14:textId="3F95103C" w:rsidR="003F77F6" w:rsidRPr="002C6EA9" w:rsidRDefault="003F77F6" w:rsidP="00367239">
            <w:pPr>
              <w:spacing w:before="0" w:after="0" w:line="240" w:lineRule="auto"/>
              <w:rPr>
                <w:rFonts w:eastAsia="Calibri (Body)" w:cs="Calibri (Body)"/>
                <w:iCs/>
                <w:color w:val="000000"/>
                <w:sz w:val="20"/>
                <w:szCs w:val="20"/>
              </w:rPr>
            </w:pPr>
          </w:p>
        </w:tc>
      </w:tr>
      <w:tr w:rsidR="003F77F6" w:rsidRPr="00BB7A32" w14:paraId="5B260C51" w14:textId="77777777" w:rsidTr="003672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</w:trPr>
        <w:tc>
          <w:tcPr>
            <w:tcW w:w="1560" w:type="dxa"/>
          </w:tcPr>
          <w:p w14:paraId="6317FF14" w14:textId="77777777" w:rsidR="003F77F6" w:rsidRPr="00BB7A32" w:rsidRDefault="003F77F6" w:rsidP="00367239">
            <w:pPr>
              <w:spacing w:before="0" w:after="0"/>
              <w:ind w:left="100" w:right="1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A182ED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MRI +</w:t>
            </w:r>
            <w:proofErr w:type="spellStart"/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560" w:type="dxa"/>
          </w:tcPr>
          <w:p w14:paraId="11287DB7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SA +</w:t>
            </w:r>
            <w:proofErr w:type="spellStart"/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ve</w:t>
            </w:r>
            <w:proofErr w:type="spellEnd"/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596B911F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No difference</w:t>
            </w:r>
          </w:p>
        </w:tc>
        <w:tc>
          <w:tcPr>
            <w:tcW w:w="1559" w:type="dxa"/>
            <w:gridSpan w:val="2"/>
          </w:tcPr>
          <w:p w14:paraId="0EAB4295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-value (n)</w:t>
            </w:r>
          </w:p>
        </w:tc>
      </w:tr>
      <w:tr w:rsidR="003F77F6" w:rsidRPr="00BB7A32" w14:paraId="1CCEBC20" w14:textId="77777777" w:rsidTr="00367239">
        <w:trPr>
          <w:gridAfter w:val="1"/>
          <w:wAfter w:w="82" w:type="dxa"/>
        </w:trPr>
        <w:tc>
          <w:tcPr>
            <w:tcW w:w="1560" w:type="dxa"/>
          </w:tcPr>
          <w:p w14:paraId="5DB3767C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1417" w:type="dxa"/>
          </w:tcPr>
          <w:p w14:paraId="48D564F0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87 (21.6%)</w:t>
            </w:r>
          </w:p>
        </w:tc>
        <w:tc>
          <w:tcPr>
            <w:tcW w:w="1560" w:type="dxa"/>
          </w:tcPr>
          <w:p w14:paraId="3D8E28A0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70 (17.4%)</w:t>
            </w:r>
          </w:p>
        </w:tc>
        <w:tc>
          <w:tcPr>
            <w:tcW w:w="1559" w:type="dxa"/>
          </w:tcPr>
          <w:p w14:paraId="11B94903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246 (61.0%)</w:t>
            </w:r>
          </w:p>
        </w:tc>
        <w:tc>
          <w:tcPr>
            <w:tcW w:w="1559" w:type="dxa"/>
            <w:gridSpan w:val="2"/>
          </w:tcPr>
          <w:p w14:paraId="0C32A520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02</w:t>
            </w:r>
          </w:p>
          <w:p w14:paraId="0DF57679" w14:textId="77777777" w:rsidR="003F77F6" w:rsidRPr="00BB7A32" w:rsidRDefault="003F77F6" w:rsidP="00367239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n=157)</w:t>
            </w:r>
          </w:p>
        </w:tc>
      </w:tr>
      <w:tr w:rsidR="003F77F6" w:rsidRPr="00BB7A32" w14:paraId="7024EB7B" w14:textId="77777777" w:rsidTr="003672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</w:trPr>
        <w:tc>
          <w:tcPr>
            <w:tcW w:w="1560" w:type="dxa"/>
          </w:tcPr>
          <w:p w14:paraId="4213EBFF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Burden</w:t>
            </w:r>
          </w:p>
        </w:tc>
        <w:tc>
          <w:tcPr>
            <w:tcW w:w="1417" w:type="dxa"/>
          </w:tcPr>
          <w:p w14:paraId="11515D59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86 (21.4%)</w:t>
            </w:r>
          </w:p>
        </w:tc>
        <w:tc>
          <w:tcPr>
            <w:tcW w:w="1560" w:type="dxa"/>
          </w:tcPr>
          <w:p w14:paraId="7976CC49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51 (12.7%)</w:t>
            </w:r>
          </w:p>
        </w:tc>
        <w:tc>
          <w:tcPr>
            <w:tcW w:w="1559" w:type="dxa"/>
          </w:tcPr>
          <w:p w14:paraId="5D880C1F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265 (65.9%)</w:t>
            </w:r>
          </w:p>
        </w:tc>
        <w:tc>
          <w:tcPr>
            <w:tcW w:w="1559" w:type="dxa"/>
            <w:gridSpan w:val="2"/>
          </w:tcPr>
          <w:p w14:paraId="4745E7FD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035**</w:t>
            </w:r>
          </w:p>
          <w:p w14:paraId="5FE1AFDF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n=137)</w:t>
            </w:r>
          </w:p>
        </w:tc>
      </w:tr>
      <w:tr w:rsidR="003F77F6" w:rsidRPr="00BB7A32" w14:paraId="149D2225" w14:textId="77777777" w:rsidTr="00367239">
        <w:trPr>
          <w:gridAfter w:val="1"/>
          <w:wAfter w:w="82" w:type="dxa"/>
        </w:trPr>
        <w:tc>
          <w:tcPr>
            <w:tcW w:w="1560" w:type="dxa"/>
          </w:tcPr>
          <w:p w14:paraId="536AB5FC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Embarrassment</w:t>
            </w:r>
          </w:p>
        </w:tc>
        <w:tc>
          <w:tcPr>
            <w:tcW w:w="1417" w:type="dxa"/>
          </w:tcPr>
          <w:p w14:paraId="3FD45864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76 (18.9%)</w:t>
            </w:r>
          </w:p>
        </w:tc>
        <w:tc>
          <w:tcPr>
            <w:tcW w:w="1560" w:type="dxa"/>
          </w:tcPr>
          <w:p w14:paraId="504FD7FB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37 (9.2%)</w:t>
            </w:r>
          </w:p>
        </w:tc>
        <w:tc>
          <w:tcPr>
            <w:tcW w:w="1559" w:type="dxa"/>
          </w:tcPr>
          <w:p w14:paraId="221DA85A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290 (72.0%)</w:t>
            </w:r>
          </w:p>
        </w:tc>
        <w:tc>
          <w:tcPr>
            <w:tcW w:w="1559" w:type="dxa"/>
            <w:gridSpan w:val="2"/>
          </w:tcPr>
          <w:p w14:paraId="66D05B4F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003***</w:t>
            </w:r>
          </w:p>
          <w:p w14:paraId="624BE500" w14:textId="77777777" w:rsidR="003F77F6" w:rsidRPr="00BB7A32" w:rsidRDefault="003F77F6" w:rsidP="00367239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n=113)</w:t>
            </w:r>
          </w:p>
        </w:tc>
      </w:tr>
      <w:tr w:rsidR="003F77F6" w:rsidRPr="00BB7A32" w14:paraId="684250E8" w14:textId="77777777" w:rsidTr="003672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</w:trPr>
        <w:tc>
          <w:tcPr>
            <w:tcW w:w="1560" w:type="dxa"/>
          </w:tcPr>
          <w:p w14:paraId="6B33A38E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Pain</w:t>
            </w:r>
          </w:p>
        </w:tc>
        <w:tc>
          <w:tcPr>
            <w:tcW w:w="1417" w:type="dxa"/>
          </w:tcPr>
          <w:p w14:paraId="37166EAE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28 (6.9%)</w:t>
            </w:r>
          </w:p>
        </w:tc>
        <w:tc>
          <w:tcPr>
            <w:tcW w:w="1560" w:type="dxa"/>
          </w:tcPr>
          <w:p w14:paraId="72A0D8DB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78 (44.2%)</w:t>
            </w:r>
          </w:p>
        </w:tc>
        <w:tc>
          <w:tcPr>
            <w:tcW w:w="1559" w:type="dxa"/>
          </w:tcPr>
          <w:p w14:paraId="1FAC4CFC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97 (48.9%)</w:t>
            </w:r>
          </w:p>
        </w:tc>
        <w:tc>
          <w:tcPr>
            <w:tcW w:w="1559" w:type="dxa"/>
            <w:gridSpan w:val="2"/>
          </w:tcPr>
          <w:p w14:paraId="30122A1A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01***</w:t>
            </w:r>
          </w:p>
          <w:p w14:paraId="43E5F705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n=206)</w:t>
            </w:r>
          </w:p>
        </w:tc>
      </w:tr>
      <w:tr w:rsidR="003F77F6" w:rsidRPr="00BB7A32" w14:paraId="72713107" w14:textId="77777777" w:rsidTr="00367239">
        <w:trPr>
          <w:gridAfter w:val="1"/>
          <w:wAfter w:w="82" w:type="dxa"/>
        </w:trPr>
        <w:tc>
          <w:tcPr>
            <w:tcW w:w="1560" w:type="dxa"/>
          </w:tcPr>
          <w:p w14:paraId="5326C92B" w14:textId="77777777" w:rsidR="003F77F6" w:rsidRPr="00BB7A32" w:rsidRDefault="003F77F6" w:rsidP="00367239">
            <w:pPr>
              <w:spacing w:before="0" w:after="0" w:line="240" w:lineRule="auto"/>
              <w:ind w:right="100"/>
              <w:rPr>
                <w:rFonts w:eastAsia="Calibri (Body)" w:cstheme="minorHAnsi"/>
                <w:color w:val="111111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Overall</w:t>
            </w:r>
          </w:p>
        </w:tc>
        <w:tc>
          <w:tcPr>
            <w:tcW w:w="1417" w:type="dxa"/>
          </w:tcPr>
          <w:p w14:paraId="12005E40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103 (25.6%)</w:t>
            </w:r>
          </w:p>
        </w:tc>
        <w:tc>
          <w:tcPr>
            <w:tcW w:w="1560" w:type="dxa"/>
          </w:tcPr>
          <w:p w14:paraId="332C78BF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143 (35.6%)</w:t>
            </w:r>
          </w:p>
        </w:tc>
        <w:tc>
          <w:tcPr>
            <w:tcW w:w="1559" w:type="dxa"/>
          </w:tcPr>
          <w:p w14:paraId="4C20F367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cstheme="minorHAnsi"/>
                <w:sz w:val="20"/>
                <w:szCs w:val="20"/>
              </w:rPr>
              <w:t>143 (35.6%)</w:t>
            </w:r>
          </w:p>
        </w:tc>
        <w:tc>
          <w:tcPr>
            <w:tcW w:w="1559" w:type="dxa"/>
            <w:gridSpan w:val="2"/>
          </w:tcPr>
          <w:p w14:paraId="2726A337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13*</w:t>
            </w:r>
          </w:p>
          <w:p w14:paraId="105044EF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n = 246)</w:t>
            </w:r>
          </w:p>
        </w:tc>
      </w:tr>
      <w:tr w:rsidR="003F77F6" w:rsidRPr="00BB7A32" w14:paraId="010F7B04" w14:textId="77777777" w:rsidTr="0036723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  <w:trHeight w:val="305"/>
        </w:trPr>
        <w:tc>
          <w:tcPr>
            <w:tcW w:w="7641" w:type="dxa"/>
            <w:gridSpan w:val="5"/>
          </w:tcPr>
          <w:p w14:paraId="7B72E030" w14:textId="77777777" w:rsidR="003F77F6" w:rsidRPr="00BB7A32" w:rsidRDefault="003F77F6" w:rsidP="00367239">
            <w:pPr>
              <w:spacing w:before="0" w:after="0" w:line="240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*Significant at 0.05 level (two-sided), ***Significant at 0.001 level (two-sided)</w:t>
            </w:r>
          </w:p>
        </w:tc>
      </w:tr>
    </w:tbl>
    <w:p w14:paraId="4E27C76F" w14:textId="49EEF962" w:rsidR="003F77F6" w:rsidRDefault="003F77F6">
      <w:pPr>
        <w:spacing w:before="0" w:after="0" w:line="240" w:lineRule="auto"/>
        <w:jc w:val="left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cs="Times New Roman"/>
          <w:b/>
          <w:bCs/>
          <w:color w:val="000000" w:themeColor="text1"/>
          <w:sz w:val="21"/>
          <w:szCs w:val="21"/>
        </w:rPr>
        <w:br w:type="page"/>
      </w:r>
    </w:p>
    <w:p w14:paraId="5181C4B7" w14:textId="182B71A6" w:rsidR="00EE428B" w:rsidRPr="00F852F1" w:rsidRDefault="003C3E57" w:rsidP="003C3E57">
      <w:pPr>
        <w:spacing w:before="0" w:after="160" w:line="259" w:lineRule="auto"/>
        <w:jc w:val="left"/>
        <w:rPr>
          <w:b/>
          <w:bCs/>
          <w:i/>
          <w:iCs/>
          <w:color w:val="000000" w:themeColor="text1"/>
        </w:rPr>
      </w:pPr>
      <w:r w:rsidRPr="00F852F1">
        <w:rPr>
          <w:rFonts w:cs="Times New Roman"/>
          <w:b/>
          <w:bCs/>
          <w:color w:val="000000" w:themeColor="text1"/>
        </w:rPr>
        <w:lastRenderedPageBreak/>
        <w:t xml:space="preserve">Supplementary Table </w:t>
      </w:r>
      <w:r w:rsidR="003F77F6" w:rsidRPr="00F852F1">
        <w:rPr>
          <w:rFonts w:cs="Times New Roman"/>
          <w:b/>
          <w:bCs/>
          <w:color w:val="000000" w:themeColor="text1"/>
        </w:rPr>
        <w:t>3</w:t>
      </w:r>
      <w:r w:rsidRPr="00F852F1">
        <w:rPr>
          <w:rFonts w:cs="Times New Roman"/>
          <w:b/>
          <w:bCs/>
          <w:color w:val="000000" w:themeColor="text1"/>
        </w:rPr>
        <w:t xml:space="preserve">: </w:t>
      </w:r>
      <w:bookmarkStart w:id="7" w:name="_Ref56767396"/>
      <w:bookmarkStart w:id="8" w:name="_Toc59606502"/>
      <w:r w:rsidRPr="00F852F1">
        <w:rPr>
          <w:rFonts w:eastAsia="Calibri (Body)" w:cs="Calibri (Body)"/>
          <w:b/>
          <w:bCs/>
          <w:color w:val="000000"/>
        </w:rPr>
        <w:t>Univariate and Multi-variate analysis for overall burden of MRI</w:t>
      </w:r>
      <w:bookmarkEnd w:id="7"/>
      <w:bookmarkEnd w:id="8"/>
      <w:r w:rsidRPr="00F852F1">
        <w:rPr>
          <w:b/>
          <w:bCs/>
          <w:i/>
          <w:iCs/>
          <w:color w:val="000000" w:themeColor="text1"/>
        </w:rPr>
        <w:t xml:space="preserve"> </w:t>
      </w:r>
      <w:bookmarkEnd w:id="5"/>
      <w:bookmarkEnd w:id="6"/>
    </w:p>
    <w:tbl>
      <w:tblPr>
        <w:tblStyle w:val="PlainTable2"/>
        <w:tblW w:w="7921" w:type="dxa"/>
        <w:tblLayout w:type="fixed"/>
        <w:tblLook w:val="0420" w:firstRow="1" w:lastRow="0" w:firstColumn="0" w:lastColumn="0" w:noHBand="0" w:noVBand="1"/>
      </w:tblPr>
      <w:tblGrid>
        <w:gridCol w:w="2692"/>
        <w:gridCol w:w="1417"/>
        <w:gridCol w:w="1131"/>
        <w:gridCol w:w="1560"/>
        <w:gridCol w:w="991"/>
        <w:gridCol w:w="117"/>
        <w:gridCol w:w="13"/>
      </w:tblGrid>
      <w:tr w:rsidR="003C3E57" w:rsidRPr="00BB7A32" w14:paraId="46DC54B8" w14:textId="77777777" w:rsidTr="0006125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407"/>
        </w:trPr>
        <w:tc>
          <w:tcPr>
            <w:tcW w:w="2694" w:type="dxa"/>
            <w:vAlign w:val="center"/>
          </w:tcPr>
          <w:p w14:paraId="27CEDEE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464A884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Univariate Analysis</w:t>
            </w:r>
          </w:p>
        </w:tc>
        <w:tc>
          <w:tcPr>
            <w:tcW w:w="2668" w:type="dxa"/>
            <w:gridSpan w:val="3"/>
            <w:vAlign w:val="center"/>
          </w:tcPr>
          <w:p w14:paraId="345BF54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Multivariate Analysis</w:t>
            </w:r>
          </w:p>
        </w:tc>
      </w:tr>
      <w:tr w:rsidR="003C3E57" w:rsidRPr="00BB7A32" w14:paraId="5639B705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vAlign w:val="center"/>
          </w:tcPr>
          <w:p w14:paraId="0DAAE0B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417" w:type="dxa"/>
            <w:vAlign w:val="center"/>
          </w:tcPr>
          <w:p w14:paraId="6F7BF6CA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b/>
                <w:bCs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1131" w:type="dxa"/>
            <w:vAlign w:val="center"/>
          </w:tcPr>
          <w:p w14:paraId="01B79E92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  <w:tc>
          <w:tcPr>
            <w:tcW w:w="1560" w:type="dxa"/>
            <w:vAlign w:val="center"/>
          </w:tcPr>
          <w:p w14:paraId="7C4AEBD3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vAlign w:val="center"/>
          </w:tcPr>
          <w:p w14:paraId="614604F9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</w:tr>
      <w:tr w:rsidR="003C3E57" w:rsidRPr="00BB7A32" w14:paraId="619940D7" w14:textId="77777777" w:rsidTr="0006125F">
        <w:trPr>
          <w:gridAfter w:val="2"/>
          <w:wAfter w:w="130" w:type="dxa"/>
        </w:trPr>
        <w:tc>
          <w:tcPr>
            <w:tcW w:w="2694" w:type="dxa"/>
            <w:vAlign w:val="center"/>
          </w:tcPr>
          <w:p w14:paraId="7F2F309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Baseline Factors</w:t>
            </w:r>
          </w:p>
        </w:tc>
        <w:tc>
          <w:tcPr>
            <w:tcW w:w="1417" w:type="dxa"/>
            <w:vAlign w:val="center"/>
          </w:tcPr>
          <w:p w14:paraId="50687277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51FC1612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EE79E62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6B3FA62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697FC0F9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bottom w:val="single" w:sz="4" w:space="0" w:color="FFFFFF" w:themeColor="background1"/>
            </w:tcBorders>
            <w:vAlign w:val="center"/>
          </w:tcPr>
          <w:p w14:paraId="4F595DA2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ge 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3269EE6A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2</w:t>
            </w:r>
          </w:p>
          <w:p w14:paraId="24EC14D4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9 - 1.04)</w:t>
            </w:r>
          </w:p>
        </w:tc>
        <w:tc>
          <w:tcPr>
            <w:tcW w:w="1131" w:type="dxa"/>
            <w:tcBorders>
              <w:bottom w:val="single" w:sz="4" w:space="0" w:color="FFFFFF" w:themeColor="background1"/>
            </w:tcBorders>
            <w:vAlign w:val="center"/>
          </w:tcPr>
          <w:p w14:paraId="0FE7C4F6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32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vAlign w:val="center"/>
          </w:tcPr>
          <w:p w14:paraId="497BD0D5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FFFFFF" w:themeColor="background1"/>
            </w:tcBorders>
            <w:vAlign w:val="center"/>
          </w:tcPr>
          <w:p w14:paraId="2E074F73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497BBE1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1AF442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fro-Caribbean Ethnicity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198614" w14:textId="77777777" w:rsidR="003C3E57" w:rsidRPr="00BB7A32" w:rsidRDefault="003C3E57" w:rsidP="00F65D76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62</w:t>
            </w:r>
          </w:p>
          <w:p w14:paraId="2C39A201" w14:textId="77777777" w:rsidR="003C3E57" w:rsidRPr="00BB7A32" w:rsidRDefault="003C3E57" w:rsidP="00F65D76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35 - 1.06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A08DA0E" w14:textId="77777777" w:rsidR="003C3E57" w:rsidRPr="00BB7A32" w:rsidRDefault="003C3E57" w:rsidP="00F65D76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8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0A20ED3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521</w:t>
            </w:r>
          </w:p>
          <w:p w14:paraId="641F6FEB" w14:textId="77777777" w:rsidR="003C3E57" w:rsidRPr="00BB7A32" w:rsidRDefault="003C3E57" w:rsidP="00F65D76">
            <w:pPr>
              <w:spacing w:before="0" w:after="0" w:line="252" w:lineRule="auto"/>
              <w:ind w:left="720" w:right="102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27-0.98)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157E37" w14:textId="77777777" w:rsidR="003C3E57" w:rsidRPr="00BB7A32" w:rsidRDefault="003C3E57" w:rsidP="00F65D76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3C3E57" w:rsidRPr="00BB7A32" w14:paraId="101C2F78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C0F6D8D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Index of Deprivation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6EA6049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20</w:t>
            </w:r>
          </w:p>
          <w:p w14:paraId="287CB4D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80 - 1.81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5332CAFD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1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5EA223CD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D444BC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5C2FC6D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455D31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Qualification Level**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B8F80DC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2</w:t>
            </w:r>
          </w:p>
          <w:p w14:paraId="1B4F1C3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6-1.41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4F933FB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gt; 0.9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74BF628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  <w:p w14:paraId="282F2B6F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4A1FF1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266EABA8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645AC5D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mployment Status</w:t>
            </w:r>
            <w:r w:rsidRPr="00BB7A32">
              <w:rPr>
                <w:rFonts w:eastAsia="Calibri (Body)" w:cstheme="minorHAnsi"/>
                <w:color w:val="111111"/>
                <w:sz w:val="20"/>
                <w:szCs w:val="20"/>
              </w:rPr>
              <w:t>¥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9651763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2</w:t>
            </w:r>
          </w:p>
          <w:p w14:paraId="063EE69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4-1.41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621F0F9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gt;0.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F26556D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CA80FB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122C4FA0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EBC01E7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Family history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DA1EBC3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23</w:t>
            </w:r>
          </w:p>
          <w:p w14:paraId="17DE6099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9-1.92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92C8F5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34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D84F56B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0C7F5C6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243E68FD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8F7646C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Previous screening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^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55D46A86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19</w:t>
            </w:r>
          </w:p>
          <w:p w14:paraId="51076C66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0-1.58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4D6571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4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DD85650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F741B0B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1E6E910D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94E6C48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09CCCB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A674C8C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7F06131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4BCD4F78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54CA3074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</w:trPr>
        <w:tc>
          <w:tcPr>
            <w:tcW w:w="7793" w:type="dxa"/>
            <w:gridSpan w:val="5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2BF6D2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sychological Factors</w:t>
            </w:r>
          </w:p>
        </w:tc>
      </w:tr>
      <w:tr w:rsidR="003C3E57" w:rsidRPr="00BB7A32" w14:paraId="4B401EE2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6BB1A51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Anxiety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91719C2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75</w:t>
            </w:r>
          </w:p>
          <w:p w14:paraId="2643D629" w14:textId="77777777" w:rsidR="003C3E57" w:rsidRPr="00BB7A32" w:rsidRDefault="003C3E57" w:rsidP="00F65D76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54-1.98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37B9C98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8332174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2.16</w:t>
            </w:r>
          </w:p>
          <w:p w14:paraId="2C971564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44–3.33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B1C6449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3C3E57" w:rsidRPr="00BB7A32" w14:paraId="3781C4DF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5EDA02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Burde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8273458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74</w:t>
            </w:r>
          </w:p>
          <w:p w14:paraId="530FE4D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46-2.06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3C9FF64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7577486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79</w:t>
            </w:r>
          </w:p>
          <w:p w14:paraId="111E0050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84–2.42)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6FEC96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6</w:t>
            </w:r>
          </w:p>
        </w:tc>
      </w:tr>
      <w:tr w:rsidR="003C3E57" w:rsidRPr="00BB7A32" w14:paraId="53B4CD8A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86A5EE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Embarrassment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3C8819C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60</w:t>
            </w:r>
          </w:p>
          <w:p w14:paraId="6E2143D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31-1.97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D3581C7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58C078F2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85</w:t>
            </w:r>
          </w:p>
          <w:p w14:paraId="6AECCAF5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485-1.53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932FA3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64</w:t>
            </w:r>
          </w:p>
        </w:tc>
      </w:tr>
      <w:tr w:rsidR="003C3E57" w:rsidRPr="00BB7A32" w14:paraId="37F85489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5A3E199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Pa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B69D79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93</w:t>
            </w:r>
          </w:p>
          <w:p w14:paraId="46803B68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59-2.34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073DB2D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7AC1162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725</w:t>
            </w:r>
          </w:p>
          <w:p w14:paraId="5F23B3BE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25-2.25)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7B3636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1</w:t>
            </w:r>
          </w:p>
        </w:tc>
      </w:tr>
      <w:tr w:rsidR="003C3E57" w:rsidRPr="00BB7A32" w14:paraId="5D0ECBAD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CCFCC9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5AE84E8A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D19D8E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3A1F3ED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771789C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2A658AE3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</w:trPr>
        <w:tc>
          <w:tcPr>
            <w:tcW w:w="7793" w:type="dxa"/>
            <w:gridSpan w:val="5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BA880E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rocedural Factors</w:t>
            </w:r>
          </w:p>
        </w:tc>
      </w:tr>
      <w:tr w:rsidR="003C3E57" w:rsidRPr="00BB7A32" w14:paraId="36C9E50D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48DFB1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MRI Procedure Length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5E54B1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2</w:t>
            </w:r>
          </w:p>
          <w:p w14:paraId="687D6BC4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8-1.06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E9C3EE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31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B270C8C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641939C3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8BDE20E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A64FD2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BMI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F51EFA2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1</w:t>
            </w:r>
          </w:p>
          <w:p w14:paraId="5562E18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8-1.05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D73FE45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3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5EE764E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583D74FD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3611A13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</w:tcBorders>
            <w:vAlign w:val="center"/>
          </w:tcPr>
          <w:p w14:paraId="37960C4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rPr>
                <w:rFonts w:eastAsia="Calibri (Body)" w:cstheme="minorHAnsi"/>
                <w:color w:val="111111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Prostate Volume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vAlign w:val="center"/>
          </w:tcPr>
          <w:p w14:paraId="1260D2F0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9</w:t>
            </w:r>
          </w:p>
          <w:p w14:paraId="2788F2F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8-1.01)</w:t>
            </w:r>
          </w:p>
        </w:tc>
        <w:tc>
          <w:tcPr>
            <w:tcW w:w="1131" w:type="dxa"/>
            <w:tcBorders>
              <w:top w:val="single" w:sz="4" w:space="0" w:color="FFFFFF"/>
            </w:tcBorders>
            <w:vAlign w:val="center"/>
          </w:tcPr>
          <w:p w14:paraId="4BDCD267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332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 w14:paraId="7180A4DD" w14:textId="77777777" w:rsidR="003C3E57" w:rsidRPr="00BB7A32" w:rsidRDefault="003C3E57" w:rsidP="00F65D76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6F419E41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0587706" w14:textId="77777777" w:rsidTr="00061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921" w:type="dxa"/>
            <w:gridSpan w:val="7"/>
            <w:vAlign w:val="center"/>
          </w:tcPr>
          <w:p w14:paraId="7F322B7B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 Insufficient association on univariate analysis to continue in the multivariate analysis</w:t>
            </w:r>
          </w:p>
          <w:p w14:paraId="42BB130E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* Most Deprived (Quintile 5) vs. Other, ** A-Level, Degree or Equivalent vs. lower/none</w:t>
            </w:r>
          </w:p>
          <w:p w14:paraId="1DD6E637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¥ Employed vs. any other. ^ First or second degree relative with prostate cancer, </w:t>
            </w:r>
          </w:p>
          <w:p w14:paraId="584A958F" w14:textId="77777777" w:rsidR="003C3E57" w:rsidRPr="00BB7A32" w:rsidRDefault="003C3E57" w:rsidP="00F65D76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^^ Defined as either PSA or DRE screening</w:t>
            </w:r>
          </w:p>
        </w:tc>
      </w:tr>
    </w:tbl>
    <w:p w14:paraId="1CDB067C" w14:textId="77777777" w:rsidR="003C3E57" w:rsidRDefault="003C3E57" w:rsidP="003C3E57"/>
    <w:p w14:paraId="19948CB4" w14:textId="77777777" w:rsidR="003C3E57" w:rsidRDefault="003C3E57" w:rsidP="003C3E57"/>
    <w:p w14:paraId="72E69E11" w14:textId="77777777" w:rsidR="003C3E57" w:rsidRDefault="003C3E57" w:rsidP="003C3E57"/>
    <w:p w14:paraId="144AF9B9" w14:textId="782A4D5E" w:rsidR="003C3E57" w:rsidRDefault="003C3E57" w:rsidP="003C3E57"/>
    <w:p w14:paraId="09E6F820" w14:textId="5ABA2364" w:rsidR="003C3E57" w:rsidRDefault="003C3E57" w:rsidP="003C3E57"/>
    <w:p w14:paraId="5E877A03" w14:textId="69AA0D9E" w:rsidR="003C3E57" w:rsidRPr="00F852F1" w:rsidRDefault="003C3E57" w:rsidP="003C3E57">
      <w:pPr>
        <w:spacing w:before="0" w:after="160" w:line="259" w:lineRule="auto"/>
        <w:jc w:val="left"/>
        <w:rPr>
          <w:b/>
          <w:bCs/>
          <w:i/>
          <w:iCs/>
          <w:color w:val="000000" w:themeColor="text1"/>
        </w:rPr>
      </w:pPr>
      <w:r w:rsidRPr="00F852F1">
        <w:rPr>
          <w:rFonts w:cs="Times New Roman"/>
          <w:b/>
          <w:bCs/>
          <w:color w:val="000000" w:themeColor="text1"/>
        </w:rPr>
        <w:lastRenderedPageBreak/>
        <w:t xml:space="preserve">Supplementary Table </w:t>
      </w:r>
      <w:r w:rsidR="003F77F6" w:rsidRPr="00F852F1">
        <w:rPr>
          <w:rFonts w:cs="Times New Roman"/>
          <w:b/>
          <w:bCs/>
          <w:color w:val="000000" w:themeColor="text1"/>
        </w:rPr>
        <w:t>4</w:t>
      </w:r>
      <w:r w:rsidRPr="00F852F1">
        <w:rPr>
          <w:rFonts w:cs="Times New Roman"/>
          <w:b/>
          <w:bCs/>
          <w:color w:val="000000" w:themeColor="text1"/>
        </w:rPr>
        <w:t xml:space="preserve">: </w:t>
      </w:r>
      <w:r w:rsidRPr="00F852F1">
        <w:rPr>
          <w:rFonts w:eastAsia="Calibri (Body)" w:cs="Calibri (Body)"/>
          <w:b/>
          <w:bCs/>
          <w:color w:val="000000"/>
        </w:rPr>
        <w:t>Univariate and Multi-variate analysis for overall burden of PSA</w:t>
      </w:r>
    </w:p>
    <w:tbl>
      <w:tblPr>
        <w:tblStyle w:val="PlainTable2"/>
        <w:tblW w:w="7921" w:type="dxa"/>
        <w:tblLayout w:type="fixed"/>
        <w:tblLook w:val="0420" w:firstRow="1" w:lastRow="0" w:firstColumn="0" w:lastColumn="0" w:noHBand="0" w:noVBand="1"/>
      </w:tblPr>
      <w:tblGrid>
        <w:gridCol w:w="2692"/>
        <w:gridCol w:w="1417"/>
        <w:gridCol w:w="1131"/>
        <w:gridCol w:w="1560"/>
        <w:gridCol w:w="991"/>
        <w:gridCol w:w="117"/>
        <w:gridCol w:w="13"/>
      </w:tblGrid>
      <w:tr w:rsidR="003C3E57" w:rsidRPr="00BB7A32" w14:paraId="2AD055D7" w14:textId="77777777" w:rsidTr="0006125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</w:trPr>
        <w:tc>
          <w:tcPr>
            <w:tcW w:w="2694" w:type="dxa"/>
            <w:vAlign w:val="center"/>
          </w:tcPr>
          <w:p w14:paraId="4C6FDD42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7A87F940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Univariate Analysis</w:t>
            </w:r>
          </w:p>
        </w:tc>
        <w:tc>
          <w:tcPr>
            <w:tcW w:w="2668" w:type="dxa"/>
            <w:gridSpan w:val="3"/>
            <w:vAlign w:val="center"/>
          </w:tcPr>
          <w:p w14:paraId="4D720901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Multivariate Analysis</w:t>
            </w:r>
          </w:p>
        </w:tc>
      </w:tr>
      <w:tr w:rsidR="003C3E57" w:rsidRPr="00BB7A32" w14:paraId="0EF38066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vAlign w:val="center"/>
          </w:tcPr>
          <w:p w14:paraId="1579D0DB" w14:textId="77777777" w:rsidR="003C3E57" w:rsidRPr="00BB7A32" w:rsidRDefault="003C3E57" w:rsidP="00F65D76">
            <w:pPr>
              <w:spacing w:before="0" w:after="0"/>
              <w:ind w:left="100" w:right="100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417" w:type="dxa"/>
            <w:vAlign w:val="center"/>
          </w:tcPr>
          <w:p w14:paraId="7D4E1A6D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b/>
                <w:bCs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1131" w:type="dxa"/>
            <w:vAlign w:val="center"/>
          </w:tcPr>
          <w:p w14:paraId="3858C2A1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  <w:tc>
          <w:tcPr>
            <w:tcW w:w="1560" w:type="dxa"/>
            <w:vAlign w:val="center"/>
          </w:tcPr>
          <w:p w14:paraId="402F7E38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vAlign w:val="center"/>
          </w:tcPr>
          <w:p w14:paraId="7909FB1D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</w:tr>
      <w:tr w:rsidR="003C3E57" w:rsidRPr="00BB7A32" w14:paraId="4B8A8D79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bottom w:val="single" w:sz="4" w:space="0" w:color="FFFFFF"/>
            </w:tcBorders>
            <w:vAlign w:val="center"/>
          </w:tcPr>
          <w:p w14:paraId="2E917C15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Baseline Factors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vAlign w:val="center"/>
          </w:tcPr>
          <w:p w14:paraId="1E51FFDB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FFFFFF"/>
            </w:tcBorders>
            <w:vAlign w:val="center"/>
          </w:tcPr>
          <w:p w14:paraId="4AD14050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FFFFFF"/>
            </w:tcBorders>
            <w:vAlign w:val="center"/>
          </w:tcPr>
          <w:p w14:paraId="589D090A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FFFFFF"/>
            </w:tcBorders>
            <w:vAlign w:val="center"/>
          </w:tcPr>
          <w:p w14:paraId="1B70A585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66C4C763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D62309A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ge 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AEF4F06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0</w:t>
            </w:r>
          </w:p>
          <w:p w14:paraId="29B7732C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7-1.02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DCA183A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81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D106095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856032F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6CF7908F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6220C57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fro-Caribbean Ethnicity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3402440" w14:textId="77777777" w:rsidR="003C3E57" w:rsidRPr="00BB7A32" w:rsidRDefault="003C3E57" w:rsidP="00F65D76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58</w:t>
            </w:r>
          </w:p>
          <w:p w14:paraId="4EBB5908" w14:textId="77777777" w:rsidR="003C3E57" w:rsidRPr="00BB7A32" w:rsidRDefault="003C3E57" w:rsidP="00F65D76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19-2.10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4536114" w14:textId="77777777" w:rsidR="003C3E57" w:rsidRPr="00BB7A32" w:rsidRDefault="003C3E57" w:rsidP="00F65D76">
            <w:pPr>
              <w:spacing w:before="0" w:after="0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DBFE63B" w14:textId="77777777" w:rsidR="003C3E57" w:rsidRPr="00BB7A32" w:rsidRDefault="003C3E57" w:rsidP="00F65D76">
            <w:pPr>
              <w:spacing w:before="0" w:after="0" w:line="240" w:lineRule="auto"/>
              <w:ind w:left="720" w:right="102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3</w:t>
            </w:r>
          </w:p>
          <w:p w14:paraId="15F00E1F" w14:textId="77777777" w:rsidR="003C3E57" w:rsidRPr="00BB7A32" w:rsidRDefault="003C3E57" w:rsidP="00F65D76">
            <w:pPr>
              <w:spacing w:before="0" w:after="0" w:line="240" w:lineRule="auto"/>
              <w:ind w:left="720" w:right="102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5-1.12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55A86F1" w14:textId="77777777" w:rsidR="003C3E57" w:rsidRPr="00BB7A32" w:rsidRDefault="003C3E57" w:rsidP="00F65D76">
            <w:pPr>
              <w:spacing w:before="0" w:after="0"/>
              <w:ind w:left="720" w:right="100" w:hanging="62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7</w:t>
            </w:r>
          </w:p>
        </w:tc>
      </w:tr>
      <w:tr w:rsidR="003C3E57" w:rsidRPr="00BB7A32" w14:paraId="6FE5A95A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071A2F3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Index of Deprivation*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2853EC9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83</w:t>
            </w:r>
          </w:p>
          <w:p w14:paraId="5CC67E42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54-1.29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5E690A1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54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947447C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E1B1445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0C1A2218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89EDF80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Qualification Level**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1F10A70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1.05 </w:t>
            </w:r>
          </w:p>
          <w:p w14:paraId="772A5BD4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80-1.39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F11B87F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71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5DFA9F1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63</w:t>
            </w:r>
          </w:p>
          <w:p w14:paraId="0087592C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86-1.01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3749F8F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08</w:t>
            </w:r>
          </w:p>
        </w:tc>
      </w:tr>
      <w:tr w:rsidR="003C3E57" w:rsidRPr="00BB7A32" w14:paraId="5FD950B1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19ABC4C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mployment Status</w:t>
            </w:r>
            <w:r w:rsidRPr="00BB7A32">
              <w:rPr>
                <w:rFonts w:eastAsia="Calibri (Body)" w:cstheme="minorHAnsi"/>
                <w:color w:val="111111"/>
                <w:sz w:val="20"/>
                <w:szCs w:val="20"/>
              </w:rPr>
              <w:t>¥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83697B0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7</w:t>
            </w:r>
          </w:p>
          <w:p w14:paraId="3165F9E1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71-1.33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02FF665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823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B0C495F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167A2B1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57216036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EF981D3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Family history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4F6483B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77</w:t>
            </w:r>
          </w:p>
          <w:p w14:paraId="673DCB55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50-1.19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8AE7C28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13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8DDE32B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360E441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22A77775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674E636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Previous screening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^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DB0835A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20</w:t>
            </w:r>
          </w:p>
          <w:p w14:paraId="37ABF674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2-1.59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B1A830D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24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3226B6E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A802F67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26A3A893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D9E92DB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7749CC0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FAE2646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6FF31EF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072B63E3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21EEAC64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</w:trPr>
        <w:tc>
          <w:tcPr>
            <w:tcW w:w="7793" w:type="dxa"/>
            <w:gridSpan w:val="5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F86D036" w14:textId="77777777" w:rsidR="003C3E57" w:rsidRPr="00BB7A32" w:rsidRDefault="003C3E57" w:rsidP="00F65D76">
            <w:pPr>
              <w:spacing w:before="0" w:after="0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sychological Factors</w:t>
            </w:r>
          </w:p>
        </w:tc>
      </w:tr>
      <w:tr w:rsidR="003C3E57" w:rsidRPr="00BB7A32" w14:paraId="38997D59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C584D12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Anxiety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2919616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84</w:t>
            </w:r>
          </w:p>
          <w:p w14:paraId="6637AF12" w14:textId="77777777" w:rsidR="003C3E57" w:rsidRPr="00BB7A32" w:rsidRDefault="003C3E57" w:rsidP="00F65D76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59-2.13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14420A8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DA57BB7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12</w:t>
            </w:r>
          </w:p>
          <w:p w14:paraId="4087D52D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06-1.18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609FF72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3C3E57" w:rsidRPr="00BB7A32" w14:paraId="5BC64BED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36A9D5D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Burden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C23F76A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94</w:t>
            </w:r>
          </w:p>
          <w:p w14:paraId="6AD77672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59-2.37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6E7E48E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9380036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14</w:t>
            </w:r>
          </w:p>
          <w:p w14:paraId="246D15A6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06-1.22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7E448B7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3C3E57" w:rsidRPr="00BB7A32" w14:paraId="6B4E4D39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15BACD2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Embarrassment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501D972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56</w:t>
            </w:r>
          </w:p>
          <w:p w14:paraId="02FFA623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23-2.00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4953747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B7658DE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59</w:t>
            </w:r>
          </w:p>
          <w:p w14:paraId="563BFE5C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89-1.03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699F4B9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19</w:t>
            </w:r>
          </w:p>
        </w:tc>
      </w:tr>
      <w:tr w:rsidR="003C3E57" w:rsidRPr="00BB7A32" w14:paraId="216CB771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5F572C0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Pain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4401115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97</w:t>
            </w:r>
          </w:p>
          <w:p w14:paraId="48DC2A98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1.65-2.35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15AEC80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82FB7D3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05</w:t>
            </w:r>
          </w:p>
          <w:p w14:paraId="39AC04E0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8-1.12)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743DC72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17</w:t>
            </w:r>
          </w:p>
        </w:tc>
      </w:tr>
      <w:tr w:rsidR="003C3E57" w:rsidRPr="00BB7A32" w14:paraId="459F77C3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2C61C1A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530F82C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2AD8AF3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6B85362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1863BEE8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C3E57" w:rsidRPr="00BB7A32" w14:paraId="67A36CF0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" w:type="dxa"/>
        </w:trPr>
        <w:tc>
          <w:tcPr>
            <w:tcW w:w="7793" w:type="dxa"/>
            <w:gridSpan w:val="5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1C2577F" w14:textId="77777777" w:rsidR="003C3E57" w:rsidRPr="00BB7A32" w:rsidRDefault="003C3E57" w:rsidP="00F65D76">
            <w:pPr>
              <w:spacing w:before="0" w:after="0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rocedural Factors</w:t>
            </w:r>
          </w:p>
        </w:tc>
      </w:tr>
      <w:tr w:rsidR="003C3E57" w:rsidRPr="00BB7A32" w14:paraId="689134EA" w14:textId="77777777" w:rsidTr="0006125F">
        <w:trPr>
          <w:gridAfter w:val="2"/>
          <w:wAfter w:w="130" w:type="dxa"/>
        </w:trPr>
        <w:tc>
          <w:tcPr>
            <w:tcW w:w="26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397302C" w14:textId="77777777" w:rsidR="003C3E57" w:rsidRPr="00BB7A32" w:rsidRDefault="003C3E57" w:rsidP="00F65D76">
            <w:pPr>
              <w:spacing w:before="0" w:after="0"/>
              <w:ind w:left="100" w:right="100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PSA Procedure Length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A1FBA8F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1.11</w:t>
            </w:r>
          </w:p>
          <w:p w14:paraId="0E44F118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88-1.41)</w:t>
            </w:r>
          </w:p>
          <w:p w14:paraId="05E1E3D7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5EE5279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412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2DEBB9B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5D0065F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725568A0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4" w:type="dxa"/>
            <w:tcBorders>
              <w:top w:val="single" w:sz="4" w:space="0" w:color="FFFFFF"/>
            </w:tcBorders>
            <w:vAlign w:val="center"/>
          </w:tcPr>
          <w:p w14:paraId="25A7DD03" w14:textId="77777777" w:rsidR="003C3E57" w:rsidRPr="00BB7A32" w:rsidRDefault="003C3E57" w:rsidP="00F65D76">
            <w:pPr>
              <w:spacing w:before="0" w:after="0"/>
              <w:ind w:left="100" w:right="100"/>
              <w:rPr>
                <w:rFonts w:eastAsia="Calibri (Body)" w:cstheme="minorHAnsi"/>
                <w:color w:val="111111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BMI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vAlign w:val="center"/>
          </w:tcPr>
          <w:p w14:paraId="33D67410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98</w:t>
            </w:r>
          </w:p>
          <w:p w14:paraId="452F5797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(0.95-1.02)</w:t>
            </w:r>
          </w:p>
        </w:tc>
        <w:tc>
          <w:tcPr>
            <w:tcW w:w="1131" w:type="dxa"/>
            <w:tcBorders>
              <w:top w:val="single" w:sz="4" w:space="0" w:color="FFFFFF"/>
            </w:tcBorders>
            <w:vAlign w:val="center"/>
          </w:tcPr>
          <w:p w14:paraId="44400429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0.343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 w14:paraId="66EC7D99" w14:textId="77777777" w:rsidR="003C3E57" w:rsidRPr="00BB7A32" w:rsidRDefault="003C3E57" w:rsidP="00F65D76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 w14:paraId="199B3538" w14:textId="77777777" w:rsidR="003C3E57" w:rsidRPr="00BB7A32" w:rsidRDefault="003C3E57" w:rsidP="00F65D76">
            <w:pPr>
              <w:spacing w:before="0"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3C3E57" w:rsidRPr="00BB7A32" w14:paraId="43EADCE1" w14:textId="77777777" w:rsidTr="0006125F">
        <w:tc>
          <w:tcPr>
            <w:tcW w:w="7921" w:type="dxa"/>
            <w:gridSpan w:val="7"/>
            <w:vAlign w:val="center"/>
          </w:tcPr>
          <w:p w14:paraId="519BC6AC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 Insufficient association on univariate analysis to continue in the multivariate analysis</w:t>
            </w:r>
          </w:p>
          <w:p w14:paraId="60219AC3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* Most Deprived (Quintile 5) vs. Other, ** A-Level, Degree or Equivalent vs. lower/none</w:t>
            </w:r>
          </w:p>
          <w:p w14:paraId="043B025C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¥ Employed vs. any other. ^ First or second degree relative with prostate cancer, </w:t>
            </w:r>
          </w:p>
          <w:p w14:paraId="66D63CE4" w14:textId="77777777" w:rsidR="003C3E57" w:rsidRPr="00BB7A32" w:rsidRDefault="003C3E57" w:rsidP="00F65D76">
            <w:pPr>
              <w:spacing w:before="0" w:after="0" w:line="240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^^ Defined as either PSA or DRE screening</w:t>
            </w:r>
          </w:p>
        </w:tc>
      </w:tr>
    </w:tbl>
    <w:p w14:paraId="24288CB7" w14:textId="54A55EBF" w:rsidR="003C3E57" w:rsidRDefault="003C3E57" w:rsidP="003C3E57"/>
    <w:p w14:paraId="673097BB" w14:textId="4E39D2AD" w:rsidR="003C3E57" w:rsidRDefault="003C3E57" w:rsidP="003C3E57"/>
    <w:p w14:paraId="1B540659" w14:textId="01845376" w:rsidR="003C3E57" w:rsidRDefault="003C3E57" w:rsidP="003C3E57"/>
    <w:p w14:paraId="4C828226" w14:textId="45C7D30F" w:rsidR="003C3E57" w:rsidRDefault="003C3E57" w:rsidP="003C3E57"/>
    <w:p w14:paraId="1DF8B0EE" w14:textId="68A86310" w:rsidR="003C3E57" w:rsidRDefault="003C3E57" w:rsidP="003C3E57"/>
    <w:p w14:paraId="1D75720A" w14:textId="77777777" w:rsidR="00F852F1" w:rsidRDefault="00F852F1">
      <w:pPr>
        <w:spacing w:before="0" w:after="0" w:line="240" w:lineRule="auto"/>
        <w:jc w:val="left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14:paraId="11267202" w14:textId="77777777" w:rsidR="0006125F" w:rsidRDefault="003C3E57" w:rsidP="003C3E57">
      <w:pPr>
        <w:spacing w:before="0" w:after="160" w:line="259" w:lineRule="auto"/>
        <w:jc w:val="left"/>
        <w:rPr>
          <w:rFonts w:eastAsia="Calibri (Body)" w:cs="Calibri (Body)"/>
          <w:b/>
          <w:bCs/>
          <w:color w:val="000000"/>
        </w:rPr>
      </w:pPr>
      <w:r w:rsidRPr="00F852F1">
        <w:rPr>
          <w:rFonts w:cs="Times New Roman"/>
          <w:b/>
          <w:bCs/>
          <w:color w:val="000000" w:themeColor="text1"/>
        </w:rPr>
        <w:lastRenderedPageBreak/>
        <w:t xml:space="preserve">Supplementary Table </w:t>
      </w:r>
      <w:r w:rsidR="003F77F6" w:rsidRPr="00F852F1">
        <w:rPr>
          <w:rFonts w:cs="Times New Roman"/>
          <w:b/>
          <w:bCs/>
          <w:color w:val="000000" w:themeColor="text1"/>
        </w:rPr>
        <w:t>5</w:t>
      </w:r>
      <w:r w:rsidRPr="00F852F1">
        <w:rPr>
          <w:rFonts w:cs="Times New Roman"/>
          <w:b/>
          <w:bCs/>
          <w:color w:val="000000" w:themeColor="text1"/>
        </w:rPr>
        <w:t xml:space="preserve">: </w:t>
      </w:r>
      <w:r w:rsidRPr="00F852F1">
        <w:rPr>
          <w:rFonts w:eastAsia="Calibri (Body)" w:cs="Calibri (Body)"/>
          <w:b/>
          <w:bCs/>
          <w:color w:val="000000"/>
        </w:rPr>
        <w:t>Univariate and Multi-variate analysis for overall burden of Ultrasound</w:t>
      </w:r>
    </w:p>
    <w:tbl>
      <w:tblPr>
        <w:tblStyle w:val="PlainTable2"/>
        <w:tblW w:w="7921" w:type="dxa"/>
        <w:tblLayout w:type="fixed"/>
        <w:tblLook w:val="0420" w:firstRow="1" w:lastRow="0" w:firstColumn="0" w:lastColumn="0" w:noHBand="0" w:noVBand="1"/>
      </w:tblPr>
      <w:tblGrid>
        <w:gridCol w:w="2692"/>
        <w:gridCol w:w="1417"/>
        <w:gridCol w:w="1131"/>
        <w:gridCol w:w="1560"/>
        <w:gridCol w:w="991"/>
        <w:gridCol w:w="117"/>
        <w:gridCol w:w="13"/>
      </w:tblGrid>
      <w:tr w:rsidR="0006125F" w:rsidRPr="00BB7A32" w14:paraId="3126C601" w14:textId="77777777" w:rsidTr="0006125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407"/>
        </w:trPr>
        <w:tc>
          <w:tcPr>
            <w:tcW w:w="2692" w:type="dxa"/>
            <w:vAlign w:val="center"/>
          </w:tcPr>
          <w:p w14:paraId="1F16DCA1" w14:textId="1E702BEF" w:rsidR="0006125F" w:rsidRPr="00BB7A32" w:rsidRDefault="0006125F" w:rsidP="00367239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vAlign w:val="center"/>
          </w:tcPr>
          <w:p w14:paraId="4B1ACCDA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Univariate Analysis</w:t>
            </w:r>
          </w:p>
        </w:tc>
        <w:tc>
          <w:tcPr>
            <w:tcW w:w="2668" w:type="dxa"/>
            <w:gridSpan w:val="3"/>
            <w:vAlign w:val="center"/>
          </w:tcPr>
          <w:p w14:paraId="5E31A228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rFonts w:eastAsia="Calibri (Body)" w:cs="Calibri (Body)"/>
                <w:b w:val="0"/>
                <w:bCs w:val="0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>Multivariate Analysis</w:t>
            </w:r>
          </w:p>
        </w:tc>
      </w:tr>
      <w:tr w:rsidR="0006125F" w:rsidRPr="00BB7A32" w14:paraId="401F4BFE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vAlign w:val="center"/>
          </w:tcPr>
          <w:p w14:paraId="3786D64D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rPr>
                <w:b/>
                <w:bCs/>
                <w:sz w:val="20"/>
                <w:szCs w:val="20"/>
              </w:rPr>
            </w:pPr>
            <w:r w:rsidRPr="00BB7A3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417" w:type="dxa"/>
            <w:vAlign w:val="center"/>
          </w:tcPr>
          <w:p w14:paraId="4AD81BD1" w14:textId="77777777" w:rsidR="0006125F" w:rsidRPr="00BB7A32" w:rsidRDefault="0006125F" w:rsidP="00367239">
            <w:pPr>
              <w:spacing w:before="0" w:after="0" w:line="252" w:lineRule="auto"/>
              <w:ind w:left="102" w:right="102"/>
              <w:jc w:val="center"/>
              <w:rPr>
                <w:b/>
                <w:bCs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1131" w:type="dxa"/>
            <w:vAlign w:val="center"/>
          </w:tcPr>
          <w:p w14:paraId="5FB00494" w14:textId="77777777" w:rsidR="0006125F" w:rsidRPr="00BB7A32" w:rsidRDefault="0006125F" w:rsidP="00367239">
            <w:pPr>
              <w:spacing w:before="0" w:after="0" w:line="252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  <w:tc>
          <w:tcPr>
            <w:tcW w:w="1560" w:type="dxa"/>
            <w:vAlign w:val="center"/>
          </w:tcPr>
          <w:p w14:paraId="7EAC91EE" w14:textId="77777777" w:rsidR="0006125F" w:rsidRPr="00BB7A32" w:rsidRDefault="0006125F" w:rsidP="00367239">
            <w:pPr>
              <w:spacing w:before="0" w:after="0" w:line="252" w:lineRule="auto"/>
              <w:ind w:left="102" w:right="102"/>
              <w:jc w:val="center"/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OR (95% CI)</w:t>
            </w:r>
          </w:p>
        </w:tc>
        <w:tc>
          <w:tcPr>
            <w:tcW w:w="991" w:type="dxa"/>
            <w:vAlign w:val="center"/>
          </w:tcPr>
          <w:p w14:paraId="3D675471" w14:textId="77777777" w:rsidR="0006125F" w:rsidRPr="00BB7A32" w:rsidRDefault="0006125F" w:rsidP="00367239">
            <w:pPr>
              <w:spacing w:before="0" w:after="0" w:line="252" w:lineRule="auto"/>
              <w:ind w:left="102" w:right="102"/>
              <w:jc w:val="center"/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 value</w:t>
            </w:r>
          </w:p>
        </w:tc>
      </w:tr>
      <w:tr w:rsidR="0006125F" w:rsidRPr="00BB7A32" w14:paraId="3AD8A887" w14:textId="77777777" w:rsidTr="0006125F">
        <w:trPr>
          <w:gridAfter w:val="2"/>
          <w:wAfter w:w="130" w:type="dxa"/>
        </w:trPr>
        <w:tc>
          <w:tcPr>
            <w:tcW w:w="2692" w:type="dxa"/>
            <w:vAlign w:val="center"/>
          </w:tcPr>
          <w:p w14:paraId="0BB31A0E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Baseline Factors</w:t>
            </w:r>
          </w:p>
        </w:tc>
        <w:tc>
          <w:tcPr>
            <w:tcW w:w="1417" w:type="dxa"/>
            <w:vAlign w:val="center"/>
          </w:tcPr>
          <w:p w14:paraId="70FB4933" w14:textId="77777777" w:rsidR="0006125F" w:rsidRPr="00BB7A32" w:rsidRDefault="0006125F" w:rsidP="00367239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334199E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0C7B869" w14:textId="77777777" w:rsidR="0006125F" w:rsidRPr="00BB7A32" w:rsidRDefault="0006125F" w:rsidP="00367239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8FA7147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06125F" w:rsidRPr="00BB7A32" w14:paraId="37166F32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bottom w:val="single" w:sz="4" w:space="0" w:color="FFFFFF" w:themeColor="background1"/>
            </w:tcBorders>
            <w:vAlign w:val="center"/>
          </w:tcPr>
          <w:p w14:paraId="24C62713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ge 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07D47ED6" w14:textId="77777777" w:rsidR="0006125F" w:rsidRDefault="0006125F" w:rsidP="0006125F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93</w:t>
            </w:r>
          </w:p>
          <w:p w14:paraId="04BA5574" w14:textId="7E1298C7" w:rsidR="0006125F" w:rsidRPr="00BB7A32" w:rsidRDefault="0006125F" w:rsidP="0006125F">
            <w:pPr>
              <w:spacing w:before="0" w:after="0" w:line="252" w:lineRule="auto"/>
              <w:ind w:left="102" w:right="102"/>
              <w:jc w:val="center"/>
              <w:rPr>
                <w:rFonts w:cstheme="minorHAnsi"/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87-1.00)</w:t>
            </w:r>
          </w:p>
        </w:tc>
        <w:tc>
          <w:tcPr>
            <w:tcW w:w="1131" w:type="dxa"/>
            <w:tcBorders>
              <w:bottom w:val="single" w:sz="4" w:space="0" w:color="FFFFFF" w:themeColor="background1"/>
            </w:tcBorders>
            <w:vAlign w:val="center"/>
          </w:tcPr>
          <w:p w14:paraId="7B6CF796" w14:textId="71BD1220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040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vAlign w:val="center"/>
          </w:tcPr>
          <w:p w14:paraId="647A2F3E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0.99</w:t>
            </w:r>
          </w:p>
          <w:p w14:paraId="1E633B64" w14:textId="3E7355EF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(0.926-1.05)</w:t>
            </w:r>
          </w:p>
        </w:tc>
        <w:tc>
          <w:tcPr>
            <w:tcW w:w="991" w:type="dxa"/>
            <w:tcBorders>
              <w:bottom w:val="single" w:sz="4" w:space="0" w:color="FFFFFF" w:themeColor="background1"/>
            </w:tcBorders>
            <w:vAlign w:val="center"/>
          </w:tcPr>
          <w:p w14:paraId="5FEA3595" w14:textId="4DC67149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A41A51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06125F" w:rsidRPr="00BB7A32" w14:paraId="66167FDC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2B49160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Afro-Caribbean Ethnicity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222B2C" w14:textId="77777777" w:rsidR="0006125F" w:rsidRDefault="0006125F" w:rsidP="0006125F">
            <w:pPr>
              <w:spacing w:before="0" w:after="0" w:line="240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2.33</w:t>
            </w:r>
          </w:p>
          <w:p w14:paraId="109C170E" w14:textId="6BDF23EE" w:rsidR="0006125F" w:rsidRPr="00BB7A32" w:rsidRDefault="0006125F" w:rsidP="0006125F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1.11-4.92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F2D3546" w14:textId="3BF503BD" w:rsidR="0006125F" w:rsidRPr="00BB7A32" w:rsidRDefault="0006125F" w:rsidP="0006125F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02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592E0F2" w14:textId="77777777" w:rsidR="0006125F" w:rsidRDefault="0006125F" w:rsidP="0006125F">
            <w:pPr>
              <w:spacing w:before="0" w:after="0" w:line="240" w:lineRule="auto"/>
              <w:ind w:left="720" w:right="102" w:hanging="620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2.10</w:t>
            </w:r>
          </w:p>
          <w:p w14:paraId="7F439EED" w14:textId="2ECC71B1" w:rsidR="0006125F" w:rsidRPr="00BB7A32" w:rsidRDefault="0006125F" w:rsidP="0006125F">
            <w:pPr>
              <w:spacing w:before="0" w:after="0" w:line="252" w:lineRule="auto"/>
              <w:ind w:left="720" w:right="102" w:hanging="620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(1.02-4.30)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34D684" w14:textId="4AF12E03" w:rsidR="0006125F" w:rsidRPr="00BB7A32" w:rsidRDefault="0006125F" w:rsidP="0006125F">
            <w:pPr>
              <w:spacing w:before="0" w:after="0" w:line="252" w:lineRule="auto"/>
              <w:ind w:left="720" w:right="100" w:hanging="620"/>
              <w:jc w:val="center"/>
              <w:rPr>
                <w:sz w:val="20"/>
                <w:szCs w:val="20"/>
              </w:rPr>
            </w:pPr>
            <w:r w:rsidRPr="00A41A51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06125F" w:rsidRPr="00BB7A32" w14:paraId="081088E5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8340912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Index of Deprivation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1582DDC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99</w:t>
            </w:r>
          </w:p>
          <w:p w14:paraId="4B5AC959" w14:textId="4EE408BE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32-3.08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4EB425B" w14:textId="60294C9E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05D93E6" w14:textId="1671BB60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0FF9554" w14:textId="175BDF2B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6125F" w:rsidRPr="00BB7A32" w14:paraId="1A1F101C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D605EBA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Qualification Level**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55A9A8D9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 xml:space="preserve">0.69 </w:t>
            </w:r>
          </w:p>
          <w:p w14:paraId="42302E79" w14:textId="68BF5E0D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33-1.46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D73AD4D" w14:textId="4F9B947E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82595AF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AA1F09B" w14:textId="54EC43FF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198486C" w14:textId="2C4ADF3B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6125F" w:rsidRPr="00BB7A32" w14:paraId="3032DACD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4B9B07B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mployment Status</w:t>
            </w:r>
            <w:r w:rsidRPr="00BB7A32">
              <w:rPr>
                <w:rFonts w:eastAsia="Calibri (Body)" w:cstheme="minorHAnsi"/>
                <w:color w:val="111111"/>
                <w:sz w:val="20"/>
                <w:szCs w:val="20"/>
              </w:rPr>
              <w:t>¥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67D0C32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 xml:space="preserve">1.02 </w:t>
            </w:r>
          </w:p>
          <w:p w14:paraId="629F2FC1" w14:textId="5649870C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45-2.33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FF7D9DB" w14:textId="5C4E7042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0.9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26D58C3" w14:textId="4993E51E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7F2FF24" w14:textId="53290FAB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6125F" w:rsidRPr="00BB7A32" w14:paraId="42CF5F31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A00B255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Family history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BE43A5A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1.30</w:t>
            </w:r>
          </w:p>
          <w:p w14:paraId="070A79EE" w14:textId="7D9F93EA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42-4.07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7F46093" w14:textId="3CA903F3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0.65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529BB53" w14:textId="72D0CA5C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D04236A" w14:textId="6B28D483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6125F" w:rsidRPr="00BB7A32" w14:paraId="44213A53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883B1CB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Previous screening</w:t>
            </w:r>
            <w:r w:rsidRPr="00BB7A32">
              <w:rPr>
                <w:rFonts w:eastAsia="Calibri (Body)" w:cs="Calibri"/>
                <w:color w:val="111111"/>
                <w:sz w:val="20"/>
                <w:szCs w:val="20"/>
              </w:rPr>
              <w:t>^^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01C9E53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1.31</w:t>
            </w:r>
          </w:p>
          <w:p w14:paraId="7D82BDCA" w14:textId="24F2B7B6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64-2.69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BB7FB1A" w14:textId="2725DC0B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4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C28CCB7" w14:textId="68BBD612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4427221" w14:textId="52D9A7B3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6125F" w:rsidRPr="00BB7A32" w14:paraId="0ECE9338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9C74FED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E5225C3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07FB4E8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E4C06EB" w14:textId="77777777" w:rsidR="0006125F" w:rsidRPr="00BB7A32" w:rsidRDefault="0006125F" w:rsidP="00367239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FFFFFF"/>
            </w:tcBorders>
            <w:vAlign w:val="center"/>
          </w:tcPr>
          <w:p w14:paraId="35B228A8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06125F" w:rsidRPr="00BB7A32" w14:paraId="64D25A9F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7791" w:type="dxa"/>
            <w:gridSpan w:val="5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5F28B2F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sychological Factors</w:t>
            </w:r>
          </w:p>
        </w:tc>
      </w:tr>
      <w:tr w:rsidR="0006125F" w:rsidRPr="00BB7A32" w14:paraId="6869FE90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4EB69B7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Anxiety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58886A8C" w14:textId="77777777" w:rsidR="0006125F" w:rsidRDefault="0006125F" w:rsidP="0006125F">
            <w:pPr>
              <w:spacing w:before="0" w:after="0" w:line="240" w:lineRule="auto"/>
              <w:ind w:left="102" w:right="102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3.94</w:t>
            </w:r>
          </w:p>
          <w:p w14:paraId="653F261A" w14:textId="046C6730" w:rsidR="0006125F" w:rsidRPr="00BB7A32" w:rsidRDefault="0006125F" w:rsidP="0006125F">
            <w:pPr>
              <w:spacing w:before="0" w:after="0" w:line="252" w:lineRule="auto"/>
              <w:ind w:left="102" w:right="102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2.90-5.36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2A594DA" w14:textId="3DF6C65D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DC23103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  <w:p w14:paraId="3B5E2726" w14:textId="1DDF2C24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D487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-3.33)</w:t>
            </w:r>
          </w:p>
        </w:tc>
        <w:tc>
          <w:tcPr>
            <w:tcW w:w="99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2610AA82" w14:textId="2B92E1EA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8857F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6125F" w:rsidRPr="00BB7A32" w14:paraId="117ED5F8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557C323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Burde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CEC4B14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  <w:lang w:val="fr-FR"/>
              </w:rPr>
            </w:pPr>
            <w:r w:rsidRPr="00A41A51">
              <w:rPr>
                <w:sz w:val="20"/>
                <w:szCs w:val="20"/>
                <w:lang w:val="fr-FR"/>
              </w:rPr>
              <w:t>4.36</w:t>
            </w:r>
          </w:p>
          <w:p w14:paraId="5ACD84A0" w14:textId="3008EF58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  <w:lang w:val="fr-FR"/>
              </w:rPr>
              <w:t>(3.01-6.31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1965E0EB" w14:textId="7148648D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&lt;0.00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38A3103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CD4872"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9</w:t>
            </w:r>
          </w:p>
          <w:p w14:paraId="6140A666" w14:textId="6786ECE5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D487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4-2.42)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83C6F19" w14:textId="7A0914A1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0.087</w:t>
            </w:r>
          </w:p>
        </w:tc>
      </w:tr>
      <w:tr w:rsidR="0006125F" w:rsidRPr="00BB7A32" w14:paraId="2AEBAAFA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9E3544C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Embarrassment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6AB8F283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  <w:lang w:val="fr-FR"/>
              </w:rPr>
            </w:pPr>
            <w:r w:rsidRPr="00A41A51">
              <w:rPr>
                <w:sz w:val="20"/>
                <w:szCs w:val="20"/>
                <w:lang w:val="fr-FR"/>
              </w:rPr>
              <w:t>3.44</w:t>
            </w:r>
          </w:p>
          <w:p w14:paraId="13246BCD" w14:textId="543C7A2F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  <w:lang w:val="fr-FR"/>
              </w:rPr>
              <w:t>(2.51-4.71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7485F40" w14:textId="3564F9F5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&lt;0.001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133B68B8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 w:rsidRPr="00CD487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5</w:t>
            </w:r>
          </w:p>
          <w:p w14:paraId="43C3E51D" w14:textId="692D08EC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D487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5-</w:t>
            </w:r>
            <w:r w:rsidRPr="00CD487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3)</w:t>
            </w:r>
          </w:p>
        </w:tc>
        <w:tc>
          <w:tcPr>
            <w:tcW w:w="99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D39512B" w14:textId="73278D20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FA4C3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FA4C3A">
              <w:rPr>
                <w:sz w:val="20"/>
                <w:szCs w:val="20"/>
              </w:rPr>
              <w:t>4</w:t>
            </w:r>
          </w:p>
        </w:tc>
      </w:tr>
      <w:tr w:rsidR="0006125F" w:rsidRPr="00BB7A32" w14:paraId="19A1C307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E0AEFD2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  <w:r w:rsidRPr="00BB7A32">
              <w:rPr>
                <w:rFonts w:eastAsia="Calibri (Body)" w:cs="Calibri (Body)"/>
                <w:color w:val="111111"/>
                <w:sz w:val="20"/>
                <w:szCs w:val="20"/>
              </w:rPr>
              <w:t xml:space="preserve">   Expected Pa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64E64B05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  <w:lang w:val="fr-FR"/>
              </w:rPr>
            </w:pPr>
            <w:r w:rsidRPr="00A41A51">
              <w:rPr>
                <w:sz w:val="20"/>
                <w:szCs w:val="20"/>
                <w:lang w:val="fr-FR"/>
              </w:rPr>
              <w:t>2.83</w:t>
            </w:r>
          </w:p>
          <w:p w14:paraId="147DA169" w14:textId="71D8E76A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  <w:lang w:val="fr-FR"/>
              </w:rPr>
              <w:t>(1.95-4.12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2A5F29E" w14:textId="1A922D51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&lt;0.00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0294ED71" w14:textId="77777777" w:rsidR="0006125F" w:rsidRDefault="0006125F" w:rsidP="0006125F">
            <w:pPr>
              <w:spacing w:before="0" w:after="0" w:line="240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  <w:p w14:paraId="356ECFF8" w14:textId="2665B562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5-2</w:t>
            </w:r>
            <w:r w:rsidRPr="00CD487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)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772D22ED" w14:textId="5152A0D6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E8354E">
              <w:rPr>
                <w:sz w:val="20"/>
                <w:szCs w:val="20"/>
              </w:rPr>
              <w:t>0.10</w:t>
            </w:r>
          </w:p>
        </w:tc>
      </w:tr>
      <w:tr w:rsidR="0006125F" w:rsidRPr="00BB7A32" w14:paraId="58BEF8EE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6DC3B0CB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rPr>
                <w:rFonts w:eastAsia="Calibri (Body)" w:cs="Calibri (Body)"/>
                <w:color w:val="11111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7624001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5F3E1B56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6CAB9C30" w14:textId="77777777" w:rsidR="0006125F" w:rsidRPr="00BB7A32" w:rsidRDefault="0006125F" w:rsidP="00367239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FFFFFF"/>
            </w:tcBorders>
            <w:vAlign w:val="center"/>
          </w:tcPr>
          <w:p w14:paraId="0E93D780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06125F" w:rsidRPr="00BB7A32" w14:paraId="62396911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7791" w:type="dxa"/>
            <w:gridSpan w:val="5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1609B7A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rFonts w:eastAsia="Calibri (Body)" w:cs="Calibri (Body)"/>
                <w:b/>
                <w:bCs/>
                <w:color w:val="111111"/>
                <w:sz w:val="20"/>
                <w:szCs w:val="20"/>
              </w:rPr>
              <w:t>Procedural Factors</w:t>
            </w:r>
          </w:p>
        </w:tc>
      </w:tr>
      <w:tr w:rsidR="0006125F" w:rsidRPr="00BB7A32" w14:paraId="0BBB92F8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F809188" w14:textId="670AA531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S</w:t>
            </w:r>
            <w:r w:rsidRPr="00BB7A32">
              <w:rPr>
                <w:sz w:val="20"/>
                <w:szCs w:val="20"/>
              </w:rPr>
              <w:t xml:space="preserve"> Procedure Length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03B9DC62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1.07</w:t>
            </w:r>
          </w:p>
          <w:p w14:paraId="6E4DA380" w14:textId="0C484FC1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96-1.20)</w:t>
            </w:r>
          </w:p>
        </w:tc>
        <w:tc>
          <w:tcPr>
            <w:tcW w:w="113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33865452" w14:textId="21622098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ab/>
              <w:t>0.23</w:t>
            </w:r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435D9A24" w14:textId="77777777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bottom w:val="single" w:sz="4" w:space="0" w:color="FFFFFF" w:themeColor="background1"/>
            </w:tcBorders>
            <w:vAlign w:val="center"/>
          </w:tcPr>
          <w:p w14:paraId="78EF3470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06125F" w:rsidRPr="00BB7A32" w14:paraId="7705BD4D" w14:textId="77777777" w:rsidTr="000612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0" w:type="dxa"/>
        </w:trPr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601E553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BMI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7557C59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1.07</w:t>
            </w:r>
          </w:p>
          <w:p w14:paraId="58F7BFC9" w14:textId="359034AE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(0.98-1.18)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33856B5F" w14:textId="0DD2EA5C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2074F4D4" w14:textId="77777777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14:paraId="41E13046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06125F" w:rsidRPr="00BB7A32" w14:paraId="4CEFA717" w14:textId="77777777" w:rsidTr="0006125F">
        <w:trPr>
          <w:gridAfter w:val="2"/>
          <w:wAfter w:w="130" w:type="dxa"/>
        </w:trPr>
        <w:tc>
          <w:tcPr>
            <w:tcW w:w="2692" w:type="dxa"/>
            <w:tcBorders>
              <w:top w:val="single" w:sz="4" w:space="0" w:color="FFFFFF"/>
            </w:tcBorders>
            <w:vAlign w:val="center"/>
          </w:tcPr>
          <w:p w14:paraId="323C24F1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rPr>
                <w:rFonts w:eastAsia="Calibri (Body)" w:cstheme="minorHAnsi"/>
                <w:color w:val="111111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    Prostate Volume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vAlign w:val="center"/>
          </w:tcPr>
          <w:p w14:paraId="07F9E198" w14:textId="77777777" w:rsidR="0006125F" w:rsidRDefault="0006125F" w:rsidP="0006125F">
            <w:pPr>
              <w:spacing w:before="0" w:after="0" w:line="240" w:lineRule="auto"/>
              <w:ind w:left="100" w:right="100"/>
              <w:jc w:val="center"/>
              <w:rPr>
                <w:sz w:val="20"/>
                <w:szCs w:val="20"/>
                <w:lang w:val="it-IT"/>
              </w:rPr>
            </w:pPr>
            <w:r w:rsidRPr="00A41A51">
              <w:rPr>
                <w:sz w:val="20"/>
                <w:szCs w:val="20"/>
                <w:lang w:val="it-IT"/>
              </w:rPr>
              <w:t>1.00</w:t>
            </w:r>
          </w:p>
          <w:p w14:paraId="70343CD9" w14:textId="185040FD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A41A51">
              <w:rPr>
                <w:sz w:val="20"/>
                <w:szCs w:val="20"/>
                <w:lang w:val="it-IT"/>
              </w:rPr>
              <w:t>(0.97-1.03)</w:t>
            </w:r>
          </w:p>
        </w:tc>
        <w:tc>
          <w:tcPr>
            <w:tcW w:w="1131" w:type="dxa"/>
            <w:tcBorders>
              <w:top w:val="single" w:sz="4" w:space="0" w:color="FFFFFF"/>
            </w:tcBorders>
            <w:vAlign w:val="center"/>
          </w:tcPr>
          <w:p w14:paraId="1F0F46D9" w14:textId="17D7FC14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sz w:val="20"/>
                <w:szCs w:val="20"/>
              </w:rPr>
            </w:pPr>
            <w:r w:rsidRPr="00A41A51">
              <w:rPr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FFFFFF"/>
            </w:tcBorders>
            <w:vAlign w:val="center"/>
          </w:tcPr>
          <w:p w14:paraId="281DA99B" w14:textId="77777777" w:rsidR="0006125F" w:rsidRPr="00BB7A32" w:rsidRDefault="0006125F" w:rsidP="0006125F">
            <w:pPr>
              <w:spacing w:before="0" w:after="0" w:line="252" w:lineRule="auto"/>
              <w:ind w:left="100" w:right="102"/>
              <w:jc w:val="center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</w:tcBorders>
            <w:vAlign w:val="center"/>
          </w:tcPr>
          <w:p w14:paraId="150070AF" w14:textId="77777777" w:rsidR="0006125F" w:rsidRPr="00BB7A32" w:rsidRDefault="0006125F" w:rsidP="0006125F">
            <w:pPr>
              <w:spacing w:before="0" w:after="0" w:line="252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</w:t>
            </w:r>
          </w:p>
        </w:tc>
      </w:tr>
      <w:tr w:rsidR="0006125F" w:rsidRPr="00BB7A32" w14:paraId="7FE2EB80" w14:textId="77777777" w:rsidTr="0036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921" w:type="dxa"/>
            <w:gridSpan w:val="7"/>
            <w:vAlign w:val="center"/>
          </w:tcPr>
          <w:p w14:paraId="20E9FC11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- Insufficient association on univariate analysis to continue in the multivariate analysis</w:t>
            </w:r>
          </w:p>
          <w:p w14:paraId="4B77E26E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* Most Deprived (Quintile 5) vs. Other, ** A-Level, Degree or Equivalent vs. lower/none</w:t>
            </w:r>
          </w:p>
          <w:p w14:paraId="51367006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 xml:space="preserve">¥ Employed vs. any other. ^ First or second degree relative with prostate cancer, </w:t>
            </w:r>
          </w:p>
          <w:p w14:paraId="30747CC2" w14:textId="77777777" w:rsidR="0006125F" w:rsidRPr="00BB7A32" w:rsidRDefault="0006125F" w:rsidP="00367239">
            <w:pPr>
              <w:spacing w:before="0" w:after="0" w:line="252" w:lineRule="auto"/>
              <w:ind w:left="100" w:right="100"/>
              <w:jc w:val="left"/>
              <w:rPr>
                <w:sz w:val="20"/>
                <w:szCs w:val="20"/>
              </w:rPr>
            </w:pPr>
            <w:r w:rsidRPr="00BB7A32">
              <w:rPr>
                <w:sz w:val="20"/>
                <w:szCs w:val="20"/>
              </w:rPr>
              <w:t>^^ Defined as either PSA or DRE screening</w:t>
            </w:r>
          </w:p>
        </w:tc>
      </w:tr>
    </w:tbl>
    <w:p w14:paraId="453B1226" w14:textId="77777777" w:rsidR="0006125F" w:rsidRDefault="0006125F" w:rsidP="003C3E57">
      <w:pPr>
        <w:spacing w:before="0" w:after="160" w:line="259" w:lineRule="auto"/>
        <w:jc w:val="left"/>
        <w:rPr>
          <w:rFonts w:eastAsia="Calibri (Body)" w:cs="Calibri (Body)"/>
          <w:b/>
          <w:bCs/>
          <w:color w:val="000000"/>
        </w:rPr>
      </w:pPr>
    </w:p>
    <w:p w14:paraId="5781C407" w14:textId="77777777" w:rsidR="0006125F" w:rsidRDefault="0006125F">
      <w:pPr>
        <w:spacing w:before="0" w:after="0" w:line="240" w:lineRule="auto"/>
        <w:jc w:val="left"/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4C44BDB1" w14:textId="164B0815" w:rsidR="00F852F1" w:rsidRDefault="003C3E57" w:rsidP="003C3E57">
      <w:pPr>
        <w:spacing w:before="0" w:after="160" w:line="259" w:lineRule="auto"/>
        <w:jc w:val="left"/>
        <w:rPr>
          <w:b/>
          <w:bCs/>
          <w:i/>
          <w:iCs/>
          <w:color w:val="000000" w:themeColor="text1"/>
        </w:rPr>
      </w:pPr>
      <w:r w:rsidRPr="00F852F1">
        <w:rPr>
          <w:b/>
          <w:bCs/>
          <w:i/>
          <w:iCs/>
          <w:color w:val="000000" w:themeColor="text1"/>
        </w:rPr>
        <w:lastRenderedPageBreak/>
        <w:t xml:space="preserve"> </w:t>
      </w:r>
    </w:p>
    <w:p w14:paraId="10198E7B" w14:textId="086D8FC0" w:rsidR="00F852F1" w:rsidRDefault="00F852F1">
      <w:pPr>
        <w:spacing w:before="0" w:after="0" w:line="240" w:lineRule="auto"/>
        <w:jc w:val="left"/>
      </w:pPr>
    </w:p>
    <w:p w14:paraId="2259B220" w14:textId="249D536F" w:rsidR="003C3E57" w:rsidRPr="00BB7A32" w:rsidRDefault="003C3E57" w:rsidP="003C3E57">
      <w:pPr>
        <w:spacing w:before="0" w:after="0"/>
        <w:jc w:val="left"/>
      </w:pPr>
    </w:p>
    <w:p w14:paraId="7EBAAAAB" w14:textId="77777777" w:rsidR="00EE428B" w:rsidRDefault="00EE428B"/>
    <w:p w14:paraId="6DF95942" w14:textId="77777777" w:rsidR="00EE428B" w:rsidRDefault="00EE428B"/>
    <w:p w14:paraId="78332B98" w14:textId="77777777" w:rsidR="00EE428B" w:rsidRDefault="00EE428B"/>
    <w:sectPr w:rsidR="00EE428B" w:rsidSect="0055013A">
      <w:pgSz w:w="11900" w:h="16840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8B"/>
    <w:rsid w:val="0006125F"/>
    <w:rsid w:val="001670E8"/>
    <w:rsid w:val="001A5DB9"/>
    <w:rsid w:val="002C6EA9"/>
    <w:rsid w:val="003C3E57"/>
    <w:rsid w:val="003F77F6"/>
    <w:rsid w:val="0055013A"/>
    <w:rsid w:val="0073607B"/>
    <w:rsid w:val="00856FBD"/>
    <w:rsid w:val="00873A74"/>
    <w:rsid w:val="00A31FF5"/>
    <w:rsid w:val="00A41480"/>
    <w:rsid w:val="00A837FD"/>
    <w:rsid w:val="00B82385"/>
    <w:rsid w:val="00C3034B"/>
    <w:rsid w:val="00C7653A"/>
    <w:rsid w:val="00D30CCF"/>
    <w:rsid w:val="00D91BA9"/>
    <w:rsid w:val="00DA39CD"/>
    <w:rsid w:val="00DE1A05"/>
    <w:rsid w:val="00DF6886"/>
    <w:rsid w:val="00EC166A"/>
    <w:rsid w:val="00EE0206"/>
    <w:rsid w:val="00EE428B"/>
    <w:rsid w:val="00F852F1"/>
    <w:rsid w:val="00FD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5BBF"/>
  <w15:chartTrackingRefBased/>
  <w15:docId w15:val="{7ACA7183-AE0A-0E45-B695-A0A5A0FB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28B"/>
    <w:pPr>
      <w:spacing w:before="240" w:after="24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E42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s">
    <w:name w:val="Figures"/>
    <w:basedOn w:val="Normal"/>
    <w:link w:val="FiguresChar"/>
    <w:qFormat/>
    <w:rsid w:val="00EE428B"/>
    <w:pPr>
      <w:shd w:val="clear" w:color="auto" w:fill="FFFFFF"/>
      <w:spacing w:before="0" w:after="0" w:line="259" w:lineRule="auto"/>
    </w:pPr>
    <w:rPr>
      <w:rFonts w:ascii="Calibri" w:hAnsi="Calibri" w:cs="Calibri"/>
      <w:noProof/>
      <w:lang w:eastAsia="en-GB"/>
    </w:rPr>
  </w:style>
  <w:style w:type="character" w:customStyle="1" w:styleId="FiguresChar">
    <w:name w:val="Figures Char"/>
    <w:basedOn w:val="DefaultParagraphFont"/>
    <w:link w:val="Figures"/>
    <w:rsid w:val="00EE428B"/>
    <w:rPr>
      <w:rFonts w:ascii="Calibri" w:hAnsi="Calibri" w:cs="Calibri"/>
      <w:noProof/>
      <w:sz w:val="22"/>
      <w:szCs w:val="22"/>
      <w:shd w:val="clear" w:color="auto" w:fill="FFFFFF"/>
      <w:lang w:eastAsia="en-GB"/>
    </w:rPr>
  </w:style>
  <w:style w:type="paragraph" w:customStyle="1" w:styleId="FigureCaptions">
    <w:name w:val="Figure Captions"/>
    <w:basedOn w:val="Caption"/>
    <w:link w:val="FigureCaptionsChar"/>
    <w:qFormat/>
    <w:rsid w:val="00EE428B"/>
    <w:pPr>
      <w:jc w:val="left"/>
    </w:pPr>
    <w:rPr>
      <w:bCs/>
      <w:iCs w:val="0"/>
      <w:szCs w:val="16"/>
    </w:rPr>
  </w:style>
  <w:style w:type="character" w:customStyle="1" w:styleId="FigureCaptionsChar">
    <w:name w:val="Figure Captions Char"/>
    <w:basedOn w:val="DefaultParagraphFont"/>
    <w:link w:val="FigureCaptions"/>
    <w:rsid w:val="00EE428B"/>
    <w:rPr>
      <w:bCs/>
      <w:i/>
      <w:color w:val="44546A" w:themeColor="text2"/>
      <w:sz w:val="18"/>
      <w:szCs w:val="16"/>
    </w:rPr>
  </w:style>
  <w:style w:type="paragraph" w:styleId="Caption">
    <w:name w:val="caption"/>
    <w:aliases w:val="Table Captions"/>
    <w:basedOn w:val="Normal"/>
    <w:next w:val="Normal"/>
    <w:link w:val="CaptionChar"/>
    <w:uiPriority w:val="35"/>
    <w:unhideWhenUsed/>
    <w:qFormat/>
    <w:rsid w:val="00EE428B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52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Table Captions Char"/>
    <w:basedOn w:val="DefaultParagraphFont"/>
    <w:link w:val="Caption"/>
    <w:uiPriority w:val="35"/>
    <w:rsid w:val="00F852F1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1</Pages>
  <Words>984</Words>
  <Characters>5555</Characters>
  <Application>Microsoft Office Word</Application>
  <DocSecurity>0</DocSecurity>
  <Lines>462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Hashim</dc:creator>
  <cp:keywords/>
  <dc:description/>
  <cp:lastModifiedBy>ELDREDEVANS, David (IMPERIAL COLLEGE HEALTHCARE NHS TRUST)</cp:lastModifiedBy>
  <cp:revision>9</cp:revision>
  <dcterms:created xsi:type="dcterms:W3CDTF">2021-10-29T12:21:00Z</dcterms:created>
  <dcterms:modified xsi:type="dcterms:W3CDTF">2022-11-30T15:26:00Z</dcterms:modified>
</cp:coreProperties>
</file>